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92FA3" w14:textId="77777777" w:rsidR="007C6C18" w:rsidRDefault="007C6C18">
      <w:r>
        <w:br w:type="page"/>
      </w:r>
    </w:p>
    <w:p w14:paraId="14E5339E" w14:textId="77777777" w:rsidR="007C6C18" w:rsidRDefault="007C6C18">
      <w:r>
        <w:lastRenderedPageBreak/>
        <w:br w:type="page"/>
      </w:r>
    </w:p>
    <w:p w14:paraId="37F9FF1A" w14:textId="77777777" w:rsidR="007C6C18" w:rsidRDefault="007C6C1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07232" behindDoc="0" locked="0" layoutInCell="1" allowOverlap="1" wp14:anchorId="0CBC65F6" wp14:editId="32A035DB">
                <wp:simplePos x="0" y="0"/>
                <wp:positionH relativeFrom="column">
                  <wp:posOffset>3286125</wp:posOffset>
                </wp:positionH>
                <wp:positionV relativeFrom="paragraph">
                  <wp:posOffset>4095750</wp:posOffset>
                </wp:positionV>
                <wp:extent cx="9525" cy="762000"/>
                <wp:effectExtent l="76200" t="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CC05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58.75pt;margin-top:322.5pt;width:.75pt;height:60pt;flip:x;z-index:25180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473EE1D5" wp14:editId="526A88F6">
                <wp:simplePos x="0" y="0"/>
                <wp:positionH relativeFrom="column">
                  <wp:posOffset>581025</wp:posOffset>
                </wp:positionH>
                <wp:positionV relativeFrom="paragraph">
                  <wp:posOffset>-9524</wp:posOffset>
                </wp:positionV>
                <wp:extent cx="5791200" cy="4076700"/>
                <wp:effectExtent l="0" t="0" r="19050" b="19050"/>
                <wp:wrapNone/>
                <wp:docPr id="48" name="Rectangle: Rounded Corner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4076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CF883" w14:textId="77777777" w:rsidR="007C6C18" w:rsidRPr="00E8617E" w:rsidRDefault="007C6C18" w:rsidP="000E4BF5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E8617E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>CODES</w:t>
                            </w:r>
                          </w:p>
                          <w:p w14:paraId="2D46947B" w14:textId="77777777" w:rsidR="007C6C18" w:rsidRPr="00CB63C2" w:rsidRDefault="007C6C18" w:rsidP="000E4BF5">
                            <w:pPr>
                              <w:jc w:val="both"/>
                              <w:rPr>
                                <w:rFonts w:ascii="Century Gothic" w:hAnsi="Century Gothic"/>
                              </w:rPr>
                            </w:pP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Don’t want to reduce. Unable to sleep.  Good-looking. Feel numbness. </w:t>
                            </w:r>
                          </w:p>
                          <w:p w14:paraId="07BAF2D3" w14:textId="77777777" w:rsidR="007C6C18" w:rsidRPr="00CB63C2" w:rsidRDefault="007C6C18" w:rsidP="000E4BF5">
                            <w:pPr>
                              <w:jc w:val="both"/>
                              <w:rPr>
                                <w:rFonts w:ascii="Century Gothic" w:hAnsi="Century Gothic"/>
                              </w:rPr>
                            </w:pP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Beautiful.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Full of m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edications. Proud of myself. Feel uncomfortable. Experiences health problems. Unhappy. Confidence. Sicknesses. Feel heaviness. Lazy. Always weak. Painful knee joint.  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Experiences s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ever waist pain.    Nice-looking. Inactive. Full diseases. Body pains. Exhausted. Attractive. Natural body. Low self-esteem. Feel appreciated. Uncomfortable. Thumb stiffness. Extreme body pain. Experiences waist pain. Hypertension. I’m motivated.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Experience p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alpitation. Stress-up.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Always panting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>. Feel Normal. Painful ankle. Comfortable.  Happy. Don’t care. Full of sicknesses. Admiration. Praises. Experiences migraines. feel proud.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 Full of 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huge hospital bills. Feel presentable. Experience joint pains. Anxious. Unappealing. Full of confidence. Unstable.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Always tired.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   Appealing.   Pain around my thigh.  Pain killers. Profit decline. Difficult walking. Joint pains. Feel restless. Feel good.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Experience h</w:t>
                            </w:r>
                            <w:r w:rsidRPr="00CB63C2">
                              <w:rPr>
                                <w:rFonts w:ascii="Century Gothic" w:hAnsi="Century Gothic"/>
                              </w:rPr>
                              <w:t xml:space="preserve">igh cholesterol. Feel Peace. Health challenges.   Cannot walk distance.  Tired easily.  Difficult to get up. Satisfied.  A lot of sickness. Dress well. look appealing. Good self-esteem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3EE1D5" id="Rectangle: Rounded Corners 48" o:spid="_x0000_s1026" style="position:absolute;margin-left:45.75pt;margin-top:-.75pt;width:456pt;height:321pt;z-index:25179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" fillcolor="white [3201]" strokecolor="black [3200]" strokeweight="2pt">
                <v:textbox>
                  <w:txbxContent>
                    <w:p w14:paraId="592CF883" w14:textId="77777777" w:rsidR="007C6C18" w:rsidRPr="00E8617E" w:rsidRDefault="007C6C18" w:rsidP="000E4BF5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E8617E">
                        <w:rPr>
                          <w:rFonts w:ascii="Century Gothic" w:hAnsi="Century Gothic"/>
                          <w:b/>
                          <w:bCs/>
                        </w:rPr>
                        <w:t>CODES</w:t>
                      </w:r>
                    </w:p>
                    <w:p w14:paraId="2D46947B" w14:textId="77777777" w:rsidR="007C6C18" w:rsidRPr="00CB63C2" w:rsidRDefault="007C6C18" w:rsidP="000E4BF5">
                      <w:pPr>
                        <w:jc w:val="both"/>
                        <w:rPr>
                          <w:rFonts w:ascii="Century Gothic" w:hAnsi="Century Gothic"/>
                        </w:rPr>
                      </w:pPr>
                      <w:r w:rsidRPr="00CB63C2">
                        <w:rPr>
                          <w:rFonts w:ascii="Century Gothic" w:hAnsi="Century Gothic"/>
                        </w:rPr>
                        <w:t xml:space="preserve">Don’t want to reduce. Unable to sleep.  Good-looking. Feel numbness. </w:t>
                      </w:r>
                    </w:p>
                    <w:p w14:paraId="07BAF2D3" w14:textId="77777777" w:rsidR="007C6C18" w:rsidRPr="00CB63C2" w:rsidRDefault="007C6C18" w:rsidP="000E4BF5">
                      <w:pPr>
                        <w:jc w:val="both"/>
                        <w:rPr>
                          <w:rFonts w:ascii="Century Gothic" w:hAnsi="Century Gothic"/>
                        </w:rPr>
                      </w:pPr>
                      <w:r w:rsidRPr="00CB63C2">
                        <w:rPr>
                          <w:rFonts w:ascii="Century Gothic" w:hAnsi="Century Gothic"/>
                        </w:rPr>
                        <w:t xml:space="preserve">Beautiful. </w:t>
                      </w:r>
                      <w:r>
                        <w:rPr>
                          <w:rFonts w:ascii="Century Gothic" w:hAnsi="Century Gothic"/>
                        </w:rPr>
                        <w:t>Full of m</w:t>
                      </w:r>
                      <w:r w:rsidRPr="00CB63C2">
                        <w:rPr>
                          <w:rFonts w:ascii="Century Gothic" w:hAnsi="Century Gothic"/>
                        </w:rPr>
                        <w:t xml:space="preserve">edications. Proud of myself. Feel uncomfortable. Experiences health problems. Unhappy. Confidence. Sicknesses. Feel heaviness. Lazy. Always weak. Painful knee joint.   </w:t>
                      </w:r>
                      <w:r>
                        <w:rPr>
                          <w:rFonts w:ascii="Century Gothic" w:hAnsi="Century Gothic"/>
                        </w:rPr>
                        <w:t>Experiences s</w:t>
                      </w:r>
                      <w:r w:rsidRPr="00CB63C2">
                        <w:rPr>
                          <w:rFonts w:ascii="Century Gothic" w:hAnsi="Century Gothic"/>
                        </w:rPr>
                        <w:t xml:space="preserve">ever waist pain.    Nice-looking. Inactive. Full diseases. Body pains. Exhausted. Attractive. Natural body. Low self-esteem. Feel appreciated. Uncomfortable. Thumb stiffness. Extreme body pain. Experiences waist pain. Hypertension. I’m motivated. </w:t>
                      </w:r>
                      <w:r>
                        <w:rPr>
                          <w:rFonts w:ascii="Century Gothic" w:hAnsi="Century Gothic"/>
                        </w:rPr>
                        <w:t>Experience p</w:t>
                      </w:r>
                      <w:r w:rsidRPr="00CB63C2">
                        <w:rPr>
                          <w:rFonts w:ascii="Century Gothic" w:hAnsi="Century Gothic"/>
                        </w:rPr>
                        <w:t xml:space="preserve">alpitation. Stress-up. </w:t>
                      </w:r>
                      <w:r>
                        <w:rPr>
                          <w:rFonts w:ascii="Century Gothic" w:hAnsi="Century Gothic"/>
                        </w:rPr>
                        <w:t>Always panting</w:t>
                      </w:r>
                      <w:r w:rsidRPr="00CB63C2">
                        <w:rPr>
                          <w:rFonts w:ascii="Century Gothic" w:hAnsi="Century Gothic"/>
                        </w:rPr>
                        <w:t>. Feel Normal. Painful ankle. Comfortable.  Happy. Don’t care. Full of sicknesses. Admiration. Praises. Experiences migraines. feel proud.</w:t>
                      </w:r>
                      <w:r>
                        <w:rPr>
                          <w:rFonts w:ascii="Century Gothic" w:hAnsi="Century Gothic"/>
                        </w:rPr>
                        <w:t xml:space="preserve"> Full of </w:t>
                      </w:r>
                      <w:r w:rsidRPr="00CB63C2">
                        <w:rPr>
                          <w:rFonts w:ascii="Century Gothic" w:hAnsi="Century Gothic"/>
                        </w:rPr>
                        <w:t xml:space="preserve">huge hospital bills. Feel presentable. Experience joint pains. Anxious. Unappealing. Full of confidence. Unstable. </w:t>
                      </w:r>
                      <w:r>
                        <w:rPr>
                          <w:rFonts w:ascii="Century Gothic" w:hAnsi="Century Gothic"/>
                        </w:rPr>
                        <w:t>Always tired.</w:t>
                      </w:r>
                      <w:r w:rsidRPr="00CB63C2">
                        <w:rPr>
                          <w:rFonts w:ascii="Century Gothic" w:hAnsi="Century Gothic"/>
                        </w:rPr>
                        <w:t xml:space="preserve">   Appealing.   Pain around my thigh.  Pain killers. Profit decline. Difficult walking. Joint pains. Feel restless. Feel good. </w:t>
                      </w:r>
                      <w:r>
                        <w:rPr>
                          <w:rFonts w:ascii="Century Gothic" w:hAnsi="Century Gothic"/>
                        </w:rPr>
                        <w:t>Experience h</w:t>
                      </w:r>
                      <w:r w:rsidRPr="00CB63C2">
                        <w:rPr>
                          <w:rFonts w:ascii="Century Gothic" w:hAnsi="Century Gothic"/>
                        </w:rPr>
                        <w:t xml:space="preserve">igh cholesterol. Feel Peace. Health challenges.   Cannot walk distance.  Tired easily.  Difficult to get up. Satisfied.  A lot of sickness. Dress well. look appealing. Good self-esteem.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208" behindDoc="0" locked="0" layoutInCell="1" allowOverlap="1" wp14:anchorId="5C152460" wp14:editId="32215D01">
                <wp:simplePos x="0" y="0"/>
                <wp:positionH relativeFrom="column">
                  <wp:posOffset>3228975</wp:posOffset>
                </wp:positionH>
                <wp:positionV relativeFrom="paragraph">
                  <wp:posOffset>5886450</wp:posOffset>
                </wp:positionV>
                <wp:extent cx="0" cy="476250"/>
                <wp:effectExtent l="76200" t="0" r="571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13D319" id="Straight Arrow Connector 24" o:spid="_x0000_s1026" type="#_x0000_t32" style="position:absolute;margin-left:254.25pt;margin-top:463.5pt;width:0;height:37.5pt;z-index:25180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5184" behindDoc="0" locked="0" layoutInCell="1" allowOverlap="1" wp14:anchorId="44F9B8F1" wp14:editId="3B38DDA0">
                <wp:simplePos x="0" y="0"/>
                <wp:positionH relativeFrom="column">
                  <wp:posOffset>3562350</wp:posOffset>
                </wp:positionH>
                <wp:positionV relativeFrom="paragraph">
                  <wp:posOffset>7600950</wp:posOffset>
                </wp:positionV>
                <wp:extent cx="1028700" cy="533400"/>
                <wp:effectExtent l="0" t="0" r="7620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BA043F" id="Straight Arrow Connector 22" o:spid="_x0000_s1026" type="#_x0000_t32" style="position:absolute;margin-left:280.5pt;margin-top:598.5pt;width:81pt;height:42pt;z-index:251805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160" behindDoc="0" locked="0" layoutInCell="1" allowOverlap="1" wp14:anchorId="0F9B286E" wp14:editId="4E6ACD9D">
                <wp:simplePos x="0" y="0"/>
                <wp:positionH relativeFrom="column">
                  <wp:posOffset>1619250</wp:posOffset>
                </wp:positionH>
                <wp:positionV relativeFrom="paragraph">
                  <wp:posOffset>7562850</wp:posOffset>
                </wp:positionV>
                <wp:extent cx="876300" cy="542925"/>
                <wp:effectExtent l="38100" t="0" r="19050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6300" cy="542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80E66" id="Straight Arrow Connector 21" o:spid="_x0000_s1026" type="#_x0000_t32" style="position:absolute;margin-left:127.5pt;margin-top:595.5pt;width:69pt;height:42.75pt;flip:x;z-index:251804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112" behindDoc="0" locked="0" layoutInCell="1" allowOverlap="1" wp14:anchorId="725EEF13" wp14:editId="3F06B373">
                <wp:simplePos x="0" y="0"/>
                <wp:positionH relativeFrom="column">
                  <wp:posOffset>3390900</wp:posOffset>
                </wp:positionH>
                <wp:positionV relativeFrom="paragraph">
                  <wp:posOffset>8153400</wp:posOffset>
                </wp:positionV>
                <wp:extent cx="2914650" cy="1285875"/>
                <wp:effectExtent l="0" t="0" r="19050" b="28575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650" cy="128587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24EB6" w14:textId="77777777" w:rsidR="007C6C18" w:rsidRDefault="007C6C18" w:rsidP="00081A2E">
                            <w:pPr>
                              <w:jc w:val="center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Sub-theme</w:t>
                            </w:r>
                          </w:p>
                          <w:p w14:paraId="35926F97" w14:textId="77777777" w:rsidR="007C6C18" w:rsidRPr="00081A2E" w:rsidRDefault="007C6C18" w:rsidP="00081A2E">
                            <w:pPr>
                              <w:jc w:val="center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 w:rsidRPr="00081A2E"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Presence of dise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25EEF13" id="Oval 13" o:spid="_x0000_s1027" style="position:absolute;margin-left:267pt;margin-top:642pt;width:229.5pt;height:101.25pt;z-index:251802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14:paraId="2A024EB6" w14:textId="77777777" w:rsidR="007C6C18" w:rsidRDefault="007C6C18" w:rsidP="00081A2E">
                      <w:pPr>
                        <w:jc w:val="center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>
                        <w:rPr>
                          <w:rFonts w:ascii="Century Gothic" w:hAnsi="Century Gothic"/>
                          <w:sz w:val="24"/>
                          <w:szCs w:val="24"/>
                        </w:rPr>
                        <w:t>Sub-theme</w:t>
                      </w:r>
                    </w:p>
                    <w:p w14:paraId="35926F97" w14:textId="77777777" w:rsidR="007C6C18" w:rsidRPr="00081A2E" w:rsidRDefault="007C6C18" w:rsidP="00081A2E">
                      <w:pPr>
                        <w:jc w:val="center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 w:rsidRPr="00081A2E">
                        <w:rPr>
                          <w:rFonts w:ascii="Century Gothic" w:hAnsi="Century Gothic"/>
                          <w:sz w:val="24"/>
                          <w:szCs w:val="24"/>
                        </w:rPr>
                        <w:t>Presence of diseases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088" behindDoc="0" locked="0" layoutInCell="1" allowOverlap="1" wp14:anchorId="7F1F0CE1" wp14:editId="653E063A">
                <wp:simplePos x="0" y="0"/>
                <wp:positionH relativeFrom="column">
                  <wp:posOffset>-209550</wp:posOffset>
                </wp:positionH>
                <wp:positionV relativeFrom="paragraph">
                  <wp:posOffset>8067675</wp:posOffset>
                </wp:positionV>
                <wp:extent cx="2695575" cy="1314450"/>
                <wp:effectExtent l="0" t="0" r="28575" b="1905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131445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CFB4AB" w14:textId="77777777" w:rsidR="007C6C18" w:rsidRDefault="007C6C18" w:rsidP="00081A2E">
                            <w:pPr>
                              <w:jc w:val="both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 xml:space="preserve">Sub-theme </w:t>
                            </w:r>
                          </w:p>
                          <w:p w14:paraId="3452E288" w14:textId="77777777" w:rsidR="007C6C18" w:rsidRPr="00081A2E" w:rsidRDefault="007C6C18" w:rsidP="00081A2E">
                            <w:pPr>
                              <w:jc w:val="both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 w:rsidRPr="00081A2E"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Admirable/Presen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1F0CE1" id="Oval 12" o:spid="_x0000_s1028" style="position:absolute;margin-left:-16.5pt;margin-top:635.25pt;width:212.25pt;height:103.5pt;z-index:251801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4DCFB4AB" w14:textId="77777777" w:rsidR="007C6C18" w:rsidRDefault="007C6C18" w:rsidP="00081A2E">
                      <w:pPr>
                        <w:jc w:val="both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>
                        <w:rPr>
                          <w:rFonts w:ascii="Century Gothic" w:hAnsi="Century Gothic"/>
                          <w:sz w:val="24"/>
                          <w:szCs w:val="24"/>
                        </w:rPr>
                        <w:t xml:space="preserve">Sub-theme </w:t>
                      </w:r>
                    </w:p>
                    <w:p w14:paraId="3452E288" w14:textId="77777777" w:rsidR="007C6C18" w:rsidRPr="00081A2E" w:rsidRDefault="007C6C18" w:rsidP="00081A2E">
                      <w:pPr>
                        <w:jc w:val="both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 w:rsidRPr="00081A2E">
                        <w:rPr>
                          <w:rFonts w:ascii="Century Gothic" w:hAnsi="Century Gothic"/>
                          <w:sz w:val="24"/>
                          <w:szCs w:val="24"/>
                        </w:rPr>
                        <w:t>Admirable/Presentable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136" behindDoc="0" locked="0" layoutInCell="1" allowOverlap="1" wp14:anchorId="1781CDE4" wp14:editId="69C4701A">
                <wp:simplePos x="0" y="0"/>
                <wp:positionH relativeFrom="column">
                  <wp:posOffset>1285875</wp:posOffset>
                </wp:positionH>
                <wp:positionV relativeFrom="paragraph">
                  <wp:posOffset>6343650</wp:posOffset>
                </wp:positionV>
                <wp:extent cx="3981450" cy="1257300"/>
                <wp:effectExtent l="0" t="0" r="19050" b="1905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0" cy="12573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C95026" w14:textId="77777777" w:rsidR="007C6C18" w:rsidRPr="00E419A3" w:rsidRDefault="007C6C18" w:rsidP="00AB7DB3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419A3">
                              <w:rPr>
                                <w:rFonts w:ascii="Century Gothic" w:hAnsi="Century Gothic"/>
                                <w:b/>
                                <w:bCs/>
                                <w:sz w:val="24"/>
                                <w:szCs w:val="24"/>
                              </w:rPr>
                              <w:t>Theme</w:t>
                            </w:r>
                          </w:p>
                          <w:p w14:paraId="4814AC5A" w14:textId="77777777" w:rsidR="007C6C18" w:rsidRPr="00AB7DB3" w:rsidRDefault="007C6C18" w:rsidP="00AB7DB3">
                            <w:pPr>
                              <w:jc w:val="center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 w:rsidRPr="00AB7DB3"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Perceptions of body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81CDE4" id="Oval 20" o:spid="_x0000_s1029" style="position:absolute;margin-left:101.25pt;margin-top:499.5pt;width:313.5pt;height:99pt;z-index:25180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" fillcolor="white [3201]" strokecolor="black [3200]" strokeweight="2pt">
                <v:textbox>
                  <w:txbxContent>
                    <w:p w14:paraId="6AC95026" w14:textId="77777777" w:rsidR="007C6C18" w:rsidRPr="00E419A3" w:rsidRDefault="007C6C18" w:rsidP="00AB7DB3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  <w:sz w:val="24"/>
                          <w:szCs w:val="24"/>
                        </w:rPr>
                      </w:pPr>
                      <w:r w:rsidRPr="00E419A3">
                        <w:rPr>
                          <w:rFonts w:ascii="Century Gothic" w:hAnsi="Century Gothic"/>
                          <w:b/>
                          <w:bCs/>
                          <w:sz w:val="24"/>
                          <w:szCs w:val="24"/>
                        </w:rPr>
                        <w:t>Theme</w:t>
                      </w:r>
                    </w:p>
                    <w:p w14:paraId="4814AC5A" w14:textId="77777777" w:rsidR="007C6C18" w:rsidRPr="00AB7DB3" w:rsidRDefault="007C6C18" w:rsidP="00AB7DB3">
                      <w:pPr>
                        <w:jc w:val="center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 w:rsidRPr="00AB7DB3">
                        <w:rPr>
                          <w:rFonts w:ascii="Century Gothic" w:hAnsi="Century Gothic"/>
                          <w:sz w:val="24"/>
                          <w:szCs w:val="24"/>
                        </w:rPr>
                        <w:t>Perceptions of body weigh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064" behindDoc="0" locked="0" layoutInCell="1" allowOverlap="1" wp14:anchorId="300D9234" wp14:editId="13AE98EE">
                <wp:simplePos x="0" y="0"/>
                <wp:positionH relativeFrom="column">
                  <wp:posOffset>1419225</wp:posOffset>
                </wp:positionH>
                <wp:positionV relativeFrom="paragraph">
                  <wp:posOffset>4829175</wp:posOffset>
                </wp:positionV>
                <wp:extent cx="3571875" cy="1095375"/>
                <wp:effectExtent l="0" t="0" r="28575" b="28575"/>
                <wp:wrapNone/>
                <wp:docPr id="49" name="Rectangle: Rounded Corner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1875" cy="1095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24DDEC" w14:textId="77777777" w:rsidR="007C6C18" w:rsidRDefault="007C6C18" w:rsidP="00B72A2E">
                            <w:pPr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B72A2E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CODE CATEGORIZATION </w:t>
                            </w:r>
                          </w:p>
                          <w:p w14:paraId="0D628FCA" w14:textId="77777777" w:rsidR="007C6C18" w:rsidRDefault="007C6C18" w:rsidP="00B72A2E">
                            <w:pPr>
                              <w:rPr>
                                <w:rFonts w:ascii="Century Gothic" w:hAnsi="Century Gothic"/>
                              </w:rPr>
                            </w:pPr>
                            <w:r>
                              <w:rPr>
                                <w:rFonts w:ascii="Century Gothic" w:hAnsi="Century Gothic"/>
                              </w:rPr>
                              <w:t>Feel Joint pains. Experiences chronic diseases. Feel attractive. Presentable. Feel body pains</w:t>
                            </w:r>
                          </w:p>
                          <w:p w14:paraId="1932DED3" w14:textId="77777777" w:rsidR="007C6C18" w:rsidRDefault="007C6C18" w:rsidP="00B72A2E">
                            <w:pPr>
                              <w:rPr>
                                <w:rFonts w:ascii="Century Gothic" w:hAnsi="Century Gothic"/>
                              </w:rPr>
                            </w:pPr>
                          </w:p>
                          <w:p w14:paraId="4F9AFF19" w14:textId="77777777" w:rsidR="007C6C18" w:rsidRPr="00B72A2E" w:rsidRDefault="007C6C18" w:rsidP="00B72A2E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0D9234" id="Rectangle: Rounded Corners 49" o:spid="_x0000_s1030" style="position:absolute;margin-left:111.75pt;margin-top:380.25pt;width:281.25pt;height:86.25pt;z-index:25180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" fillcolor="white [3201]" strokecolor="black [3200]" strokeweight="2pt">
                <v:textbox>
                  <w:txbxContent>
                    <w:p w14:paraId="5C24DDEC" w14:textId="77777777" w:rsidR="007C6C18" w:rsidRDefault="007C6C18" w:rsidP="00B72A2E">
                      <w:pPr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B72A2E">
                        <w:rPr>
                          <w:rFonts w:ascii="Century Gothic" w:hAnsi="Century Gothic"/>
                          <w:b/>
                          <w:bCs/>
                        </w:rPr>
                        <w:t xml:space="preserve">CODE CATEGORIZATION </w:t>
                      </w:r>
                    </w:p>
                    <w:p w14:paraId="0D628FCA" w14:textId="77777777" w:rsidR="007C6C18" w:rsidRDefault="007C6C18" w:rsidP="00B72A2E">
                      <w:pPr>
                        <w:rPr>
                          <w:rFonts w:ascii="Century Gothic" w:hAnsi="Century Gothic"/>
                        </w:rPr>
                      </w:pPr>
                      <w:r>
                        <w:rPr>
                          <w:rFonts w:ascii="Century Gothic" w:hAnsi="Century Gothic"/>
                        </w:rPr>
                        <w:t>Feel Joint pains. Experiences chronic diseases. Feel attractive. Presentable. Feel body pains</w:t>
                      </w:r>
                    </w:p>
                    <w:p w14:paraId="1932DED3" w14:textId="77777777" w:rsidR="007C6C18" w:rsidRDefault="007C6C18" w:rsidP="00B72A2E">
                      <w:pPr>
                        <w:rPr>
                          <w:rFonts w:ascii="Century Gothic" w:hAnsi="Century Gothic"/>
                        </w:rPr>
                      </w:pPr>
                    </w:p>
                    <w:p w14:paraId="4F9AFF19" w14:textId="77777777" w:rsidR="007C6C18" w:rsidRPr="00B72A2E" w:rsidRDefault="007C6C18" w:rsidP="00B72A2E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DD0B87F" w14:textId="77777777" w:rsidR="007C6C18" w:rsidRDefault="007C6C18">
      <w:pPr>
        <w:rPr>
          <w:lang w:val="en-US"/>
        </w:rPr>
      </w:pPr>
      <w:r>
        <w:rPr>
          <w:lang w:val="en-US"/>
        </w:rPr>
        <w:br w:type="page"/>
      </w:r>
    </w:p>
    <w:p w14:paraId="6367AF49" w14:textId="77777777" w:rsidR="007C6C18" w:rsidRPr="005954F8" w:rsidRDefault="007C6C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1BBC6A8C" wp14:editId="26504D56">
                <wp:simplePos x="0" y="0"/>
                <wp:positionH relativeFrom="column">
                  <wp:posOffset>3429000</wp:posOffset>
                </wp:positionH>
                <wp:positionV relativeFrom="paragraph">
                  <wp:posOffset>6981825</wp:posOffset>
                </wp:positionV>
                <wp:extent cx="28575" cy="628650"/>
                <wp:effectExtent l="38100" t="0" r="66675" b="571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381B62" id="Straight Arrow Connector 40" o:spid="_x0000_s1026" type="#_x0000_t32" style="position:absolute;margin-left:270pt;margin-top:549.75pt;width:2.25pt;height:49.5pt;z-index:25179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944" behindDoc="0" locked="0" layoutInCell="1" allowOverlap="1" wp14:anchorId="71B392DD" wp14:editId="11161216">
                <wp:simplePos x="0" y="0"/>
                <wp:positionH relativeFrom="column">
                  <wp:posOffset>514350</wp:posOffset>
                </wp:positionH>
                <wp:positionV relativeFrom="paragraph">
                  <wp:posOffset>6934200</wp:posOffset>
                </wp:positionV>
                <wp:extent cx="2419350" cy="657225"/>
                <wp:effectExtent l="38100" t="0" r="19050" b="6667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1935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F5109" id="Straight Arrow Connector 41" o:spid="_x0000_s1026" type="#_x0000_t32" style="position:absolute;margin-left:40.5pt;margin-top:546pt;width:190.5pt;height:51.75pt;flip:x;z-index:25179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16C09BC1" wp14:editId="7623F2B5">
                <wp:simplePos x="0" y="0"/>
                <wp:positionH relativeFrom="column">
                  <wp:posOffset>2085975</wp:posOffset>
                </wp:positionH>
                <wp:positionV relativeFrom="paragraph">
                  <wp:posOffset>5495925</wp:posOffset>
                </wp:positionV>
                <wp:extent cx="2828925" cy="1476375"/>
                <wp:effectExtent l="0" t="0" r="28575" b="2857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14763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AD0FF3" w14:textId="77777777" w:rsidR="007C6C18" w:rsidRPr="00150CBD" w:rsidRDefault="007C6C18" w:rsidP="00150CBD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150CBD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Theme </w:t>
                            </w:r>
                          </w:p>
                          <w:p w14:paraId="724999F7" w14:textId="77777777" w:rsidR="007C6C18" w:rsidRPr="00150CBD" w:rsidRDefault="007C6C18" w:rsidP="00150CBD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 w:rsidRPr="00150CBD">
                              <w:rPr>
                                <w:rFonts w:ascii="Century Gothic" w:hAnsi="Century Gothic"/>
                              </w:rPr>
                              <w:t>Measures to reduce excess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16C09BC1" id="Oval 1" o:spid="_x0000_s1031" style="position:absolute;margin-left:164.25pt;margin-top:432.75pt;width:222.75pt;height:116.25pt;z-index:251792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" fillcolor="white [3201]" strokecolor="black [3200]" strokeweight="2pt">
                <v:textbox>
                  <w:txbxContent>
                    <w:p w14:paraId="08AD0FF3" w14:textId="77777777" w:rsidR="007C6C18" w:rsidRPr="00150CBD" w:rsidRDefault="007C6C18" w:rsidP="00150CBD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150CBD">
                        <w:rPr>
                          <w:rFonts w:ascii="Century Gothic" w:hAnsi="Century Gothic"/>
                          <w:b/>
                          <w:bCs/>
                        </w:rPr>
                        <w:t xml:space="preserve">Theme </w:t>
                      </w:r>
                    </w:p>
                    <w:p w14:paraId="724999F7" w14:textId="77777777" w:rsidR="007C6C18" w:rsidRPr="00150CBD" w:rsidRDefault="007C6C18" w:rsidP="00150CBD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 w:rsidRPr="00150CBD">
                        <w:rPr>
                          <w:rFonts w:ascii="Century Gothic" w:hAnsi="Century Gothic"/>
                        </w:rPr>
                        <w:t>Measures to reduce excess weigh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5C23016A" wp14:editId="45FA1C7E">
                <wp:simplePos x="0" y="0"/>
                <wp:positionH relativeFrom="column">
                  <wp:posOffset>-571500</wp:posOffset>
                </wp:positionH>
                <wp:positionV relativeFrom="paragraph">
                  <wp:posOffset>7715250</wp:posOffset>
                </wp:positionV>
                <wp:extent cx="2562225" cy="1076325"/>
                <wp:effectExtent l="0" t="0" r="28575" b="28575"/>
                <wp:wrapNone/>
                <wp:docPr id="42" name="Ova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2225" cy="10763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A49DE2" w14:textId="77777777" w:rsidR="007C6C18" w:rsidRDefault="007C6C18" w:rsidP="00B752CC">
                            <w:pPr>
                              <w:jc w:val="both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 xml:space="preserve">Sub-theme </w:t>
                            </w:r>
                          </w:p>
                          <w:p w14:paraId="2249920A" w14:textId="77777777" w:rsidR="007C6C18" w:rsidRPr="00A44A17" w:rsidRDefault="007C6C18" w:rsidP="00B752CC">
                            <w:pPr>
                              <w:jc w:val="both"/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 w:rsidRPr="00A44A17"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Diet-related cha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C23016A" id="Oval 42" o:spid="_x0000_s1032" style="position:absolute;margin-left:-45pt;margin-top:607.5pt;width:201.75pt;height:84.75pt;z-index:25178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" fillcolor="white [3201]" strokecolor="black [3200]" strokeweight="2pt">
                <v:textbox>
                  <w:txbxContent>
                    <w:p w14:paraId="0CA49DE2" w14:textId="77777777" w:rsidR="007C6C18" w:rsidRDefault="007C6C18" w:rsidP="00B752CC">
                      <w:pPr>
                        <w:jc w:val="both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>
                        <w:rPr>
                          <w:rFonts w:ascii="Century Gothic" w:hAnsi="Century Gothic"/>
                          <w:sz w:val="24"/>
                          <w:szCs w:val="24"/>
                        </w:rPr>
                        <w:t xml:space="preserve">Sub-theme </w:t>
                      </w:r>
                    </w:p>
                    <w:p w14:paraId="2249920A" w14:textId="77777777" w:rsidR="007C6C18" w:rsidRPr="00A44A17" w:rsidRDefault="007C6C18" w:rsidP="00B752CC">
                      <w:pPr>
                        <w:jc w:val="both"/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 w:rsidRPr="00A44A17">
                        <w:rPr>
                          <w:rFonts w:ascii="Century Gothic" w:hAnsi="Century Gothic"/>
                          <w:sz w:val="24"/>
                          <w:szCs w:val="24"/>
                        </w:rPr>
                        <w:t>Diet-related changes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2723F793" wp14:editId="29DD882A">
                <wp:simplePos x="0" y="0"/>
                <wp:positionH relativeFrom="page">
                  <wp:posOffset>5467350</wp:posOffset>
                </wp:positionH>
                <wp:positionV relativeFrom="paragraph">
                  <wp:posOffset>7562850</wp:posOffset>
                </wp:positionV>
                <wp:extent cx="2133600" cy="1552575"/>
                <wp:effectExtent l="0" t="0" r="19050" b="28575"/>
                <wp:wrapNone/>
                <wp:docPr id="43" name="Ova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5525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74402D" w14:textId="77777777" w:rsidR="007C6C18" w:rsidRDefault="007C6C18" w:rsidP="00B752CC">
                            <w:pP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 xml:space="preserve">Sub-theme </w:t>
                            </w:r>
                          </w:p>
                          <w:p w14:paraId="35CF078B" w14:textId="77777777" w:rsidR="007C6C18" w:rsidRPr="00A44A17" w:rsidRDefault="007C6C18" w:rsidP="00B752CC">
                            <w:pP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 w:rsidRPr="00A44A17"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Weight management supp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723F793" id="Oval 43" o:spid="_x0000_s1033" style="position:absolute;margin-left:430.5pt;margin-top:595.5pt;width:168pt;height:122.25pt;z-index:251790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" fillcolor="white [3201]" strokecolor="black [3200]" strokeweight="2pt">
                <v:textbox>
                  <w:txbxContent>
                    <w:p w14:paraId="7B74402D" w14:textId="77777777" w:rsidR="007C6C18" w:rsidRDefault="007C6C18" w:rsidP="00B752CC">
                      <w:pPr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>
                        <w:rPr>
                          <w:rFonts w:ascii="Century Gothic" w:hAnsi="Century Gothic"/>
                          <w:sz w:val="24"/>
                          <w:szCs w:val="24"/>
                        </w:rPr>
                        <w:t xml:space="preserve">Sub-theme </w:t>
                      </w:r>
                    </w:p>
                    <w:p w14:paraId="35CF078B" w14:textId="77777777" w:rsidR="007C6C18" w:rsidRPr="00A44A17" w:rsidRDefault="007C6C18" w:rsidP="00B752CC">
                      <w:pPr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 w:rsidRPr="00A44A17">
                        <w:rPr>
                          <w:rFonts w:ascii="Century Gothic" w:hAnsi="Century Gothic"/>
                          <w:sz w:val="24"/>
                          <w:szCs w:val="24"/>
                        </w:rPr>
                        <w:t>Weight management supplement</w:t>
                      </w:r>
                    </w:p>
                  </w:txbxContent>
                </v:textbox>
                <w10:wrap anchorx="page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32BD6ADB" wp14:editId="27B924DC">
                <wp:simplePos x="0" y="0"/>
                <wp:positionH relativeFrom="column">
                  <wp:posOffset>3524249</wp:posOffset>
                </wp:positionH>
                <wp:positionV relativeFrom="paragraph">
                  <wp:posOffset>6962775</wp:posOffset>
                </wp:positionV>
                <wp:extent cx="1819275" cy="552450"/>
                <wp:effectExtent l="0" t="0" r="66675" b="7620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9275" cy="552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0B0CA" id="Straight Arrow Connector 44" o:spid="_x0000_s1026" type="#_x0000_t32" style="position:absolute;margin-left:277.5pt;margin-top:548.25pt;width:143.25pt;height:43.5pt;z-index:25179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3920" behindDoc="0" locked="0" layoutInCell="1" allowOverlap="1" wp14:anchorId="04C7C279" wp14:editId="7E7C586C">
                <wp:simplePos x="0" y="0"/>
                <wp:positionH relativeFrom="column">
                  <wp:posOffset>3438525</wp:posOffset>
                </wp:positionH>
                <wp:positionV relativeFrom="paragraph">
                  <wp:posOffset>5000625</wp:posOffset>
                </wp:positionV>
                <wp:extent cx="0" cy="495300"/>
                <wp:effectExtent l="76200" t="0" r="57150" b="571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1D6DF0" id="Straight Arrow Connector 45" o:spid="_x0000_s1026" type="#_x0000_t32" style="position:absolute;margin-left:270.75pt;margin-top:393.75pt;width:0;height:39pt;z-index:25179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0359177B" wp14:editId="0BE6810F">
                <wp:simplePos x="0" y="0"/>
                <wp:positionH relativeFrom="column">
                  <wp:posOffset>1400175</wp:posOffset>
                </wp:positionH>
                <wp:positionV relativeFrom="paragraph">
                  <wp:posOffset>3552825</wp:posOffset>
                </wp:positionV>
                <wp:extent cx="4448175" cy="1428750"/>
                <wp:effectExtent l="0" t="0" r="28575" b="19050"/>
                <wp:wrapNone/>
                <wp:docPr id="46" name="Rectangle: Rounded Corner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8175" cy="14287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612973" w14:textId="77777777" w:rsidR="007C6C18" w:rsidRPr="004D5DF7" w:rsidRDefault="007C6C18" w:rsidP="00F51765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4D5DF7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Code categorization </w:t>
                            </w:r>
                          </w:p>
                          <w:p w14:paraId="44800555" w14:textId="77777777" w:rsidR="007C6C18" w:rsidRDefault="007C6C18" w:rsidP="00F51765">
                            <w:pPr>
                              <w:rPr>
                                <w:rFonts w:ascii="Century Gothic" w:hAnsi="Century Gothic"/>
                              </w:rPr>
                            </w:pPr>
                            <w:r>
                              <w:rPr>
                                <w:rFonts w:ascii="Century Gothic" w:hAnsi="Century Gothic"/>
                              </w:rPr>
                              <w:t>Eat vegetables and fruits. Adjust eating habit.</w:t>
                            </w:r>
                          </w:p>
                          <w:p w14:paraId="7E595E93" w14:textId="77777777" w:rsidR="007C6C18" w:rsidRDefault="007C6C18" w:rsidP="00F51765">
                            <w:pPr>
                              <w:rPr>
                                <w:rFonts w:ascii="Century Gothic" w:hAnsi="Century Gothic"/>
                              </w:rPr>
                            </w:pPr>
                            <w:r>
                              <w:rPr>
                                <w:rFonts w:ascii="Century Gothic" w:hAnsi="Century Gothic"/>
                              </w:rPr>
                              <w:t xml:space="preserve">Physical activity. Reduction in food quantity. Reduced starchy food and red meat. Exercise. Weight reduction remedies.  </w:t>
                            </w:r>
                          </w:p>
                          <w:p w14:paraId="458E1F4B" w14:textId="77777777" w:rsidR="007C6C18" w:rsidRDefault="007C6C18" w:rsidP="00F51765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</w:p>
                          <w:p w14:paraId="78535DAE" w14:textId="77777777" w:rsidR="007C6C18" w:rsidRPr="00F51765" w:rsidRDefault="007C6C18" w:rsidP="00F51765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59177B" id="Rectangle: Rounded Corners 46" o:spid="_x0000_s1034" style="position:absolute;margin-left:110.25pt;margin-top:279.75pt;width:350.25pt;height:112.5pt;z-index:251787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" fillcolor="white [3201]" strokecolor="black [3200]" strokeweight="2pt">
                <v:textbox>
                  <w:txbxContent>
                    <w:p w14:paraId="62612973" w14:textId="77777777" w:rsidR="007C6C18" w:rsidRPr="004D5DF7" w:rsidRDefault="007C6C18" w:rsidP="00F51765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4D5DF7">
                        <w:rPr>
                          <w:rFonts w:ascii="Century Gothic" w:hAnsi="Century Gothic"/>
                          <w:b/>
                          <w:bCs/>
                        </w:rPr>
                        <w:t xml:space="preserve">Code categorization </w:t>
                      </w:r>
                    </w:p>
                    <w:p w14:paraId="44800555" w14:textId="77777777" w:rsidR="007C6C18" w:rsidRDefault="007C6C18" w:rsidP="00F51765">
                      <w:pPr>
                        <w:rPr>
                          <w:rFonts w:ascii="Century Gothic" w:hAnsi="Century Gothic"/>
                        </w:rPr>
                      </w:pPr>
                      <w:r>
                        <w:rPr>
                          <w:rFonts w:ascii="Century Gothic" w:hAnsi="Century Gothic"/>
                        </w:rPr>
                        <w:t>Eat vegetables and fruits. Adjust eating habit.</w:t>
                      </w:r>
                    </w:p>
                    <w:p w14:paraId="7E595E93" w14:textId="77777777" w:rsidR="007C6C18" w:rsidRDefault="007C6C18" w:rsidP="00F51765">
                      <w:pPr>
                        <w:rPr>
                          <w:rFonts w:ascii="Century Gothic" w:hAnsi="Century Gothic"/>
                        </w:rPr>
                      </w:pPr>
                      <w:r>
                        <w:rPr>
                          <w:rFonts w:ascii="Century Gothic" w:hAnsi="Century Gothic"/>
                        </w:rPr>
                        <w:t xml:space="preserve">Physical activity. Reduction in food quantity. Reduced starchy food and red meat. Exercise. Weight reduction remedies.  </w:t>
                      </w:r>
                    </w:p>
                    <w:p w14:paraId="458E1F4B" w14:textId="77777777" w:rsidR="007C6C18" w:rsidRDefault="007C6C18" w:rsidP="00F51765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</w:p>
                    <w:p w14:paraId="78535DAE" w14:textId="77777777" w:rsidR="007C6C18" w:rsidRPr="00F51765" w:rsidRDefault="007C6C18" w:rsidP="00F51765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24F1D8D8" wp14:editId="6D189961">
                <wp:simplePos x="0" y="0"/>
                <wp:positionH relativeFrom="column">
                  <wp:posOffset>3371850</wp:posOffset>
                </wp:positionH>
                <wp:positionV relativeFrom="paragraph">
                  <wp:posOffset>2933700</wp:posOffset>
                </wp:positionV>
                <wp:extent cx="9525" cy="600075"/>
                <wp:effectExtent l="76200" t="0" r="66675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00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8E4625" id="Straight Arrow Connector 11" o:spid="_x0000_s1026" type="#_x0000_t32" style="position:absolute;margin-left:265.5pt;margin-top:231pt;width:.75pt;height:47.25pt;flip:x;z-index:25179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 wp14:anchorId="63C0FFF1" wp14:editId="7E27BB5B">
                <wp:simplePos x="0" y="0"/>
                <wp:positionH relativeFrom="column">
                  <wp:posOffset>600075</wp:posOffset>
                </wp:positionH>
                <wp:positionV relativeFrom="paragraph">
                  <wp:posOffset>590551</wp:posOffset>
                </wp:positionV>
                <wp:extent cx="5657850" cy="2286000"/>
                <wp:effectExtent l="0" t="0" r="19050" b="19050"/>
                <wp:wrapNone/>
                <wp:docPr id="47" name="Rectangle: Rounded Corner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7850" cy="2286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3DC975" w14:textId="77777777" w:rsidR="007C6C18" w:rsidRPr="00D42FC6" w:rsidRDefault="007C6C18" w:rsidP="00F51765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D42FC6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>CODES</w:t>
                            </w:r>
                          </w:p>
                          <w:p w14:paraId="2A66610D" w14:textId="77777777" w:rsidR="007C6C18" w:rsidRPr="00C44C3A" w:rsidRDefault="007C6C18" w:rsidP="00C44C3A">
                            <w:pPr>
                              <w:rPr>
                                <w:rFonts w:ascii="Century Gothic" w:hAnsi="Century Gothic"/>
                              </w:rPr>
                            </w:pPr>
                            <w:r w:rsidRPr="00C44C3A">
                              <w:rPr>
                                <w:rFonts w:ascii="Century Gothic" w:hAnsi="Century Gothic"/>
                              </w:rPr>
                              <w:t>Walking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. Exercise. TV exercise. Reduce food quantity.  Reduced fufu, banku and yam. Reduce meat. Eat oranges, watermelon, mangoes. Time of eating.</w:t>
                            </w:r>
                            <w:r w:rsidRPr="00AD3C3F">
                              <w:t xml:space="preserve">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W</w:t>
                            </w:r>
                            <w:r w:rsidRPr="00AD3C3F">
                              <w:rPr>
                                <w:rFonts w:ascii="Century Gothic" w:hAnsi="Century Gothic"/>
                              </w:rPr>
                              <w:t xml:space="preserve">arm water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and</w:t>
                            </w:r>
                            <w:r w:rsidRPr="00AD3C3F">
                              <w:rPr>
                                <w:rFonts w:ascii="Century Gothic" w:hAnsi="Century Gothic"/>
                              </w:rPr>
                              <w:t xml:space="preserve"> lemon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 mixture. Drink warm water. C</w:t>
                            </w:r>
                            <w:r w:rsidRPr="007B149E">
                              <w:rPr>
                                <w:rFonts w:ascii="Century Gothic" w:hAnsi="Century Gothic"/>
                              </w:rPr>
                              <w:t>ontrol the quantity of food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. Eat early. P</w:t>
                            </w:r>
                            <w:r w:rsidRPr="007B149E">
                              <w:rPr>
                                <w:rFonts w:ascii="Century Gothic" w:hAnsi="Century Gothic"/>
                              </w:rPr>
                              <w:t>hysical activitie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s. Chores. Eat carrot, cucumber, cabbage. Slim tea. Forever product. Herbal tea. Shake. Skip breakfast. Eat </w:t>
                            </w:r>
                            <w:r w:rsidRPr="002D7CDA">
                              <w:rPr>
                                <w:rFonts w:ascii="Century Gothic" w:hAnsi="Century Gothic"/>
                              </w:rPr>
                              <w:t>dry fish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. Morning walking. Drink lemon and honey. Reduce </w:t>
                            </w:r>
                            <w:r w:rsidRPr="002D7CDA">
                              <w:rPr>
                                <w:rFonts w:ascii="Century Gothic" w:hAnsi="Century Gothic"/>
                              </w:rPr>
                              <w:t>fatty food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. Reduced </w:t>
                            </w:r>
                            <w:r w:rsidRPr="002D7CDA">
                              <w:rPr>
                                <w:rFonts w:ascii="Century Gothic" w:hAnsi="Century Gothic"/>
                              </w:rPr>
                              <w:t>red meat and salt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. Walk and reduced fufu. Evening walking. Eat </w:t>
                            </w:r>
                            <w:r w:rsidRPr="001C6E72">
                              <w:rPr>
                                <w:rFonts w:ascii="Century Gothic" w:hAnsi="Century Gothic"/>
                              </w:rPr>
                              <w:t>pineapple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 and banana. Eating early. Reduced </w:t>
                            </w:r>
                            <w:r w:rsidRPr="00432151">
                              <w:rPr>
                                <w:rFonts w:ascii="Century Gothic" w:hAnsi="Century Gothic"/>
                              </w:rPr>
                              <w:t>fresh meat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C0FFF1" id="Rectangle: Rounded Corners 47" o:spid="_x0000_s1035" style="position:absolute;margin-left:47.25pt;margin-top:46.5pt;width:445.5pt;height:180pt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" fillcolor="white [3201]" strokecolor="black [3200]" strokeweight="2pt">
                <v:textbox>
                  <w:txbxContent>
                    <w:p w14:paraId="313DC975" w14:textId="77777777" w:rsidR="007C6C18" w:rsidRPr="00D42FC6" w:rsidRDefault="007C6C18" w:rsidP="00F51765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D42FC6">
                        <w:rPr>
                          <w:rFonts w:ascii="Century Gothic" w:hAnsi="Century Gothic"/>
                          <w:b/>
                          <w:bCs/>
                        </w:rPr>
                        <w:t>CODES</w:t>
                      </w:r>
                    </w:p>
                    <w:p w14:paraId="2A66610D" w14:textId="77777777" w:rsidR="007C6C18" w:rsidRPr="00C44C3A" w:rsidRDefault="007C6C18" w:rsidP="00C44C3A">
                      <w:pPr>
                        <w:rPr>
                          <w:rFonts w:ascii="Century Gothic" w:hAnsi="Century Gothic"/>
                        </w:rPr>
                      </w:pPr>
                      <w:r w:rsidRPr="00C44C3A">
                        <w:rPr>
                          <w:rFonts w:ascii="Century Gothic" w:hAnsi="Century Gothic"/>
                        </w:rPr>
                        <w:t>Walking</w:t>
                      </w:r>
                      <w:r>
                        <w:rPr>
                          <w:rFonts w:ascii="Century Gothic" w:hAnsi="Century Gothic"/>
                        </w:rPr>
                        <w:t>. Exercise. TV exercise. Reduce food quantity.  Reduced fufu, banku and yam. Reduce meat. Eat oranges, watermelon, mangoes. Time of eating.</w:t>
                      </w:r>
                      <w:r w:rsidRPr="00AD3C3F">
                        <w:t xml:space="preserve"> </w:t>
                      </w:r>
                      <w:r>
                        <w:rPr>
                          <w:rFonts w:ascii="Century Gothic" w:hAnsi="Century Gothic"/>
                        </w:rPr>
                        <w:t>W</w:t>
                      </w:r>
                      <w:r w:rsidRPr="00AD3C3F">
                        <w:rPr>
                          <w:rFonts w:ascii="Century Gothic" w:hAnsi="Century Gothic"/>
                        </w:rPr>
                        <w:t xml:space="preserve">arm water </w:t>
                      </w:r>
                      <w:r>
                        <w:rPr>
                          <w:rFonts w:ascii="Century Gothic" w:hAnsi="Century Gothic"/>
                        </w:rPr>
                        <w:t>and</w:t>
                      </w:r>
                      <w:r w:rsidRPr="00AD3C3F">
                        <w:rPr>
                          <w:rFonts w:ascii="Century Gothic" w:hAnsi="Century Gothic"/>
                        </w:rPr>
                        <w:t xml:space="preserve"> lemon</w:t>
                      </w:r>
                      <w:r>
                        <w:rPr>
                          <w:rFonts w:ascii="Century Gothic" w:hAnsi="Century Gothic"/>
                        </w:rPr>
                        <w:t xml:space="preserve"> mixture. Drink warm water. C</w:t>
                      </w:r>
                      <w:r w:rsidRPr="007B149E">
                        <w:rPr>
                          <w:rFonts w:ascii="Century Gothic" w:hAnsi="Century Gothic"/>
                        </w:rPr>
                        <w:t>ontrol the quantity of food</w:t>
                      </w:r>
                      <w:r>
                        <w:rPr>
                          <w:rFonts w:ascii="Century Gothic" w:hAnsi="Century Gothic"/>
                        </w:rPr>
                        <w:t>. Eat early. P</w:t>
                      </w:r>
                      <w:r w:rsidRPr="007B149E">
                        <w:rPr>
                          <w:rFonts w:ascii="Century Gothic" w:hAnsi="Century Gothic"/>
                        </w:rPr>
                        <w:t>hysical activitie</w:t>
                      </w:r>
                      <w:r>
                        <w:rPr>
                          <w:rFonts w:ascii="Century Gothic" w:hAnsi="Century Gothic"/>
                        </w:rPr>
                        <w:t xml:space="preserve">s. Chores. Eat carrot, cucumber, cabbage. Slim tea. Forever product. Herbal tea. Shake. Skip breakfast. Eat </w:t>
                      </w:r>
                      <w:r w:rsidRPr="002D7CDA">
                        <w:rPr>
                          <w:rFonts w:ascii="Century Gothic" w:hAnsi="Century Gothic"/>
                        </w:rPr>
                        <w:t>dry fish</w:t>
                      </w:r>
                      <w:r>
                        <w:rPr>
                          <w:rFonts w:ascii="Century Gothic" w:hAnsi="Century Gothic"/>
                        </w:rPr>
                        <w:t xml:space="preserve">. Morning walking. Drink lemon and honey. Reduce </w:t>
                      </w:r>
                      <w:r w:rsidRPr="002D7CDA">
                        <w:rPr>
                          <w:rFonts w:ascii="Century Gothic" w:hAnsi="Century Gothic"/>
                        </w:rPr>
                        <w:t>fatty food</w:t>
                      </w:r>
                      <w:r>
                        <w:rPr>
                          <w:rFonts w:ascii="Century Gothic" w:hAnsi="Century Gothic"/>
                        </w:rPr>
                        <w:t xml:space="preserve">. Reduced </w:t>
                      </w:r>
                      <w:r w:rsidRPr="002D7CDA">
                        <w:rPr>
                          <w:rFonts w:ascii="Century Gothic" w:hAnsi="Century Gothic"/>
                        </w:rPr>
                        <w:t>red meat and salt</w:t>
                      </w:r>
                      <w:r>
                        <w:rPr>
                          <w:rFonts w:ascii="Century Gothic" w:hAnsi="Century Gothic"/>
                        </w:rPr>
                        <w:t xml:space="preserve">. Walk and reduced fufu. Evening walking. Eat </w:t>
                      </w:r>
                      <w:r w:rsidRPr="001C6E72">
                        <w:rPr>
                          <w:rFonts w:ascii="Century Gothic" w:hAnsi="Century Gothic"/>
                        </w:rPr>
                        <w:t>pineapple</w:t>
                      </w:r>
                      <w:r>
                        <w:rPr>
                          <w:rFonts w:ascii="Century Gothic" w:hAnsi="Century Gothic"/>
                        </w:rPr>
                        <w:t xml:space="preserve"> and banana. Eating early. Reduced </w:t>
                      </w:r>
                      <w:r w:rsidRPr="00432151">
                        <w:rPr>
                          <w:rFonts w:ascii="Century Gothic" w:hAnsi="Century Gothic"/>
                        </w:rPr>
                        <w:t>fresh meat</w:t>
                      </w:r>
                      <w:r>
                        <w:rPr>
                          <w:rFonts w:ascii="Century Gothic" w:hAnsi="Century Gothic"/>
                        </w:rPr>
                        <w:t xml:space="preserve">.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554B8718" wp14:editId="4D8A996E">
                <wp:simplePos x="0" y="0"/>
                <wp:positionH relativeFrom="column">
                  <wp:posOffset>2133600</wp:posOffset>
                </wp:positionH>
                <wp:positionV relativeFrom="paragraph">
                  <wp:posOffset>7572375</wp:posOffset>
                </wp:positionV>
                <wp:extent cx="2238375" cy="1390650"/>
                <wp:effectExtent l="0" t="0" r="28575" b="1905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13906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A5F781" w14:textId="77777777" w:rsidR="007C6C18" w:rsidRDefault="007C6C18" w:rsidP="00B752CC">
                            <w:pP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 xml:space="preserve">Sub-theme </w:t>
                            </w:r>
                          </w:p>
                          <w:p w14:paraId="5E14EA26" w14:textId="77777777" w:rsidR="007C6C18" w:rsidRPr="00A44A17" w:rsidRDefault="007C6C18" w:rsidP="00B752CC">
                            <w:pPr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</w:pPr>
                            <w:r w:rsidRPr="00A44A17">
                              <w:rPr>
                                <w:rFonts w:ascii="Century Gothic" w:hAnsi="Century Gothic"/>
                                <w:sz w:val="24"/>
                                <w:szCs w:val="24"/>
                              </w:rPr>
                              <w:t>Combination of diet modification and physical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4B8718" id="Oval 8" o:spid="_x0000_s1036" style="position:absolute;margin-left:168pt;margin-top:596.25pt;width:176.25pt;height:109.5pt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" fillcolor="white [3201]" strokecolor="black [3200]" strokeweight="2pt">
                <v:textbox>
                  <w:txbxContent>
                    <w:p w14:paraId="34A5F781" w14:textId="77777777" w:rsidR="007C6C18" w:rsidRDefault="007C6C18" w:rsidP="00B752CC">
                      <w:pPr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>
                        <w:rPr>
                          <w:rFonts w:ascii="Century Gothic" w:hAnsi="Century Gothic"/>
                          <w:sz w:val="24"/>
                          <w:szCs w:val="24"/>
                        </w:rPr>
                        <w:t xml:space="preserve">Sub-theme </w:t>
                      </w:r>
                    </w:p>
                    <w:p w14:paraId="5E14EA26" w14:textId="77777777" w:rsidR="007C6C18" w:rsidRPr="00A44A17" w:rsidRDefault="007C6C18" w:rsidP="00B752CC">
                      <w:pPr>
                        <w:rPr>
                          <w:rFonts w:ascii="Century Gothic" w:hAnsi="Century Gothic"/>
                          <w:sz w:val="24"/>
                          <w:szCs w:val="24"/>
                        </w:rPr>
                      </w:pPr>
                      <w:r w:rsidRPr="00A44A17">
                        <w:rPr>
                          <w:rFonts w:ascii="Century Gothic" w:hAnsi="Century Gothic"/>
                          <w:sz w:val="24"/>
                          <w:szCs w:val="24"/>
                        </w:rPr>
                        <w:t>Combination of diet modification and physical activity</w:t>
                      </w:r>
                    </w:p>
                  </w:txbxContent>
                </v:textbox>
              </v:oval>
            </w:pict>
          </mc:Fallback>
        </mc:AlternateContent>
      </w:r>
    </w:p>
    <w:p w14:paraId="3C1BC404" w14:textId="77777777" w:rsidR="007C6C18" w:rsidRDefault="007C6C18">
      <w:pPr>
        <w:rPr>
          <w:lang w:val="en-US"/>
        </w:rPr>
      </w:pPr>
      <w:r>
        <w:rPr>
          <w:lang w:val="en-US"/>
        </w:rPr>
        <w:br w:type="page"/>
      </w:r>
    </w:p>
    <w:p w14:paraId="1382E5C0" w14:textId="2B42C8BD" w:rsidR="00017E91" w:rsidRPr="00017E91" w:rsidRDefault="00A15D81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67296" behindDoc="0" locked="0" layoutInCell="1" allowOverlap="1" wp14:anchorId="3FEF75DA" wp14:editId="75EE1C1A">
                <wp:simplePos x="0" y="0"/>
                <wp:positionH relativeFrom="column">
                  <wp:posOffset>1295400</wp:posOffset>
                </wp:positionH>
                <wp:positionV relativeFrom="paragraph">
                  <wp:posOffset>7210425</wp:posOffset>
                </wp:positionV>
                <wp:extent cx="1400175" cy="638175"/>
                <wp:effectExtent l="38100" t="0" r="28575" b="666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00175" cy="638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A784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02pt;margin-top:567.75pt;width:110.25pt;height:50.25pt;flip:x;z-index:2517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" strokecolor="black [3040]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4704" behindDoc="0" locked="0" layoutInCell="1" allowOverlap="1" wp14:anchorId="5FB09B93" wp14:editId="59363F6F">
                <wp:simplePos x="0" y="0"/>
                <wp:positionH relativeFrom="column">
                  <wp:posOffset>3876674</wp:posOffset>
                </wp:positionH>
                <wp:positionV relativeFrom="paragraph">
                  <wp:posOffset>7258050</wp:posOffset>
                </wp:positionV>
                <wp:extent cx="1323975" cy="581025"/>
                <wp:effectExtent l="0" t="0" r="66675" b="666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581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A09E0" id="Straight Arrow Connector 19" o:spid="_x0000_s1026" type="#_x0000_t32" style="position:absolute;margin-left:305.25pt;margin-top:571.5pt;width:104.25pt;height:45.75pt;z-index:2517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" strokecolor="black [3040]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098218C6" wp14:editId="317F4E2C">
                <wp:simplePos x="0" y="0"/>
                <wp:positionH relativeFrom="column">
                  <wp:posOffset>3257550</wp:posOffset>
                </wp:positionH>
                <wp:positionV relativeFrom="paragraph">
                  <wp:posOffset>7334250</wp:posOffset>
                </wp:positionV>
                <wp:extent cx="0" cy="361950"/>
                <wp:effectExtent l="76200" t="0" r="7620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3DE50D" id="Straight Arrow Connector 18" o:spid="_x0000_s1026" type="#_x0000_t32" style="position:absolute;margin-left:256.5pt;margin-top:577.5pt;width:0;height:28.5pt;z-index:25177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GWmQjPcAAAADQEAAA8AAABkcnMvZG93bnJldi54&#10;bWxMT8tOwzAQvCPxD9YicamonZQgEuJUKBLi3JYPcGKTRNjr1Hbb9O9ZxAFuOw/NztTbxVl2NiFO&#10;HiVkawHMYO/1hIOEj8PbwzOwmBRqZT0aCVcTYdvc3tSq0v6CO3Pep4FRCMZKSRhTmivOYz8ap+La&#10;zwZJ+/TBqUQwDFwHdaFwZ3kuxBN3akL6MKrZtKPpv/YnJ2HXPnbZNbSieLeiPK6O5WqjSinv75bX&#10;F2DJLOnPDD/1qTo01KnzJ9SRWQlFtqEtiYSsKOgiyy/VEZVnuQDe1Pz/iuYb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ZaZCM9wAAAANAQAADwAAAAAAAAAAAAAAAAAQBAAAZHJzL2Rv&#10;d25yZXYueG1sUEsFBgAAAAAEAAQA8wAAABkFAAAAAA==&#10;" strokecolor="black [3040]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17FC489F" wp14:editId="116EB81F">
                <wp:simplePos x="0" y="0"/>
                <wp:positionH relativeFrom="column">
                  <wp:posOffset>1752600</wp:posOffset>
                </wp:positionH>
                <wp:positionV relativeFrom="paragraph">
                  <wp:posOffset>5810250</wp:posOffset>
                </wp:positionV>
                <wp:extent cx="3124200" cy="1438275"/>
                <wp:effectExtent l="0" t="0" r="19050" b="28575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200" cy="14382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E19EC9" w14:textId="2483FD1B" w:rsidR="003D2480" w:rsidRPr="003D2480" w:rsidRDefault="003D2480" w:rsidP="003D2480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3D2480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Theme </w:t>
                            </w:r>
                          </w:p>
                          <w:p w14:paraId="0B15CC1D" w14:textId="30FFFB3E" w:rsidR="003D2480" w:rsidRPr="003D2480" w:rsidRDefault="003D2480" w:rsidP="003D2480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 w:rsidRPr="003D2480">
                              <w:rPr>
                                <w:rFonts w:ascii="Century Gothic" w:hAnsi="Century Gothic"/>
                              </w:rPr>
                              <w:t>support to adhere to a weight management pro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FC489F" id="Oval 15" o:spid="_x0000_s1026" style="position:absolute;margin-left:138pt;margin-top:457.5pt;width:246pt;height:113.25pt;z-index:251762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" fillcolor="white [3201]" strokecolor="black [3200]" strokeweight="2pt">
                <v:textbox>
                  <w:txbxContent>
                    <w:p w14:paraId="3BE19EC9" w14:textId="2483FD1B" w:rsidR="003D2480" w:rsidRPr="003D2480" w:rsidRDefault="003D2480" w:rsidP="003D2480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3D2480">
                        <w:rPr>
                          <w:rFonts w:ascii="Century Gothic" w:hAnsi="Century Gothic"/>
                          <w:b/>
                          <w:bCs/>
                        </w:rPr>
                        <w:t xml:space="preserve">Theme </w:t>
                      </w:r>
                    </w:p>
                    <w:p w14:paraId="0B15CC1D" w14:textId="30FFFB3E" w:rsidR="003D2480" w:rsidRPr="003D2480" w:rsidRDefault="003D2480" w:rsidP="003D2480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 w:rsidRPr="003D2480">
                        <w:rPr>
                          <w:rFonts w:ascii="Century Gothic" w:hAnsi="Century Gothic"/>
                        </w:rPr>
                        <w:t>support to adhere to a weight management program</w:t>
                      </w:r>
                    </w:p>
                  </w:txbxContent>
                </v:textbox>
              </v:oval>
            </w:pict>
          </mc:Fallback>
        </mc:AlternateContent>
      </w:r>
      <w:r w:rsidR="00F0752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72B6DE26" wp14:editId="47E41178">
                <wp:simplePos x="0" y="0"/>
                <wp:positionH relativeFrom="column">
                  <wp:posOffset>3057525</wp:posOffset>
                </wp:positionH>
                <wp:positionV relativeFrom="paragraph">
                  <wp:posOffset>5276850</wp:posOffset>
                </wp:positionV>
                <wp:extent cx="19050" cy="552450"/>
                <wp:effectExtent l="5715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552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966254" id="Straight Arrow Connector 16" o:spid="_x0000_s1026" type="#_x0000_t32" style="position:absolute;margin-left:240.75pt;margin-top:415.5pt;width:1.5pt;height:43.5pt;z-index:251764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" strokecolor="black [3040]">
                <v:stroke endarrow="block"/>
              </v:shape>
            </w:pict>
          </mc:Fallback>
        </mc:AlternateContent>
      </w:r>
      <w:r w:rsidR="005304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 wp14:anchorId="1834AFD7" wp14:editId="5692AE13">
                <wp:simplePos x="0" y="0"/>
                <wp:positionH relativeFrom="column">
                  <wp:posOffset>-304800</wp:posOffset>
                </wp:positionH>
                <wp:positionV relativeFrom="paragraph">
                  <wp:posOffset>7791451</wp:posOffset>
                </wp:positionV>
                <wp:extent cx="1962150" cy="1028700"/>
                <wp:effectExtent l="0" t="0" r="19050" b="1905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10287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8EA642" w14:textId="49856412" w:rsidR="00D97727" w:rsidRPr="00D97727" w:rsidRDefault="003D2480" w:rsidP="0097383F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>Sub-t</w:t>
                            </w:r>
                            <w:r w:rsidR="00D97727" w:rsidRPr="00D97727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heme </w:t>
                            </w:r>
                          </w:p>
                          <w:p w14:paraId="57DA870A" w14:textId="502D1BC1" w:rsidR="0097383F" w:rsidRPr="0097383F" w:rsidRDefault="0097383F" w:rsidP="0097383F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 w:rsidRPr="0097383F">
                              <w:rPr>
                                <w:rFonts w:ascii="Century Gothic" w:hAnsi="Century Gothic"/>
                              </w:rPr>
                              <w:t>Health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34AFD7" id="Oval 5" o:spid="_x0000_s1027" style="position:absolute;margin-left:-24pt;margin-top:613.5pt;width:154.5pt;height:81pt;z-index:251620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" fillcolor="white [3201]" strokecolor="black [3200]" strokeweight="2pt">
                <v:textbox>
                  <w:txbxContent>
                    <w:p w14:paraId="6D8EA642" w14:textId="49856412" w:rsidR="00D97727" w:rsidRPr="00D97727" w:rsidRDefault="003D2480" w:rsidP="0097383F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>
                        <w:rPr>
                          <w:rFonts w:ascii="Century Gothic" w:hAnsi="Century Gothic"/>
                          <w:b/>
                          <w:bCs/>
                        </w:rPr>
                        <w:t>Sub-t</w:t>
                      </w:r>
                      <w:r w:rsidR="00D97727" w:rsidRPr="00D97727">
                        <w:rPr>
                          <w:rFonts w:ascii="Century Gothic" w:hAnsi="Century Gothic"/>
                          <w:b/>
                          <w:bCs/>
                        </w:rPr>
                        <w:t xml:space="preserve">heme </w:t>
                      </w:r>
                    </w:p>
                    <w:p w14:paraId="57DA870A" w14:textId="502D1BC1" w:rsidR="0097383F" w:rsidRPr="0097383F" w:rsidRDefault="0097383F" w:rsidP="0097383F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 w:rsidRPr="0097383F">
                        <w:rPr>
                          <w:rFonts w:ascii="Century Gothic" w:hAnsi="Century Gothic"/>
                        </w:rPr>
                        <w:t>Health Education</w:t>
                      </w:r>
                    </w:p>
                  </w:txbxContent>
                </v:textbox>
              </v:oval>
            </w:pict>
          </mc:Fallback>
        </mc:AlternateContent>
      </w:r>
      <w:r w:rsidR="005304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36B1DA6C" wp14:editId="055C59A2">
                <wp:simplePos x="0" y="0"/>
                <wp:positionH relativeFrom="column">
                  <wp:posOffset>4467225</wp:posOffset>
                </wp:positionH>
                <wp:positionV relativeFrom="paragraph">
                  <wp:posOffset>7829550</wp:posOffset>
                </wp:positionV>
                <wp:extent cx="2124075" cy="990600"/>
                <wp:effectExtent l="0" t="0" r="28575" b="1905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75" cy="9906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FA49BC" w14:textId="429DC8FD" w:rsidR="00D97727" w:rsidRPr="00D97727" w:rsidRDefault="003D2480" w:rsidP="0097383F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>Sub-t</w:t>
                            </w:r>
                            <w:r w:rsidR="00D97727" w:rsidRPr="00D97727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heme </w:t>
                            </w:r>
                          </w:p>
                          <w:p w14:paraId="709995BA" w14:textId="0219706A" w:rsidR="0097383F" w:rsidRPr="0097383F" w:rsidRDefault="0097383F" w:rsidP="0097383F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 w:rsidRPr="0097383F">
                              <w:rPr>
                                <w:rFonts w:ascii="Century Gothic" w:hAnsi="Century Gothic"/>
                              </w:rPr>
                              <w:t>Social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B1DA6C" id="Oval 7" o:spid="_x0000_s1028" style="position:absolute;margin-left:351.75pt;margin-top:616.5pt;width:167.25pt;height:78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" fillcolor="white [3201]" strokecolor="black [3200]" strokeweight="2pt">
                <v:textbox>
                  <w:txbxContent>
                    <w:p w14:paraId="24FA49BC" w14:textId="429DC8FD" w:rsidR="00D97727" w:rsidRPr="00D97727" w:rsidRDefault="003D2480" w:rsidP="0097383F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>
                        <w:rPr>
                          <w:rFonts w:ascii="Century Gothic" w:hAnsi="Century Gothic"/>
                          <w:b/>
                          <w:bCs/>
                        </w:rPr>
                        <w:t>Sub-t</w:t>
                      </w:r>
                      <w:r w:rsidR="00D97727" w:rsidRPr="00D97727">
                        <w:rPr>
                          <w:rFonts w:ascii="Century Gothic" w:hAnsi="Century Gothic"/>
                          <w:b/>
                          <w:bCs/>
                        </w:rPr>
                        <w:t xml:space="preserve">heme </w:t>
                      </w:r>
                    </w:p>
                    <w:p w14:paraId="709995BA" w14:textId="0219706A" w:rsidR="0097383F" w:rsidRPr="0097383F" w:rsidRDefault="0097383F" w:rsidP="0097383F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 w:rsidRPr="0097383F">
                        <w:rPr>
                          <w:rFonts w:ascii="Century Gothic" w:hAnsi="Century Gothic"/>
                        </w:rPr>
                        <w:t>Social support</w:t>
                      </w:r>
                    </w:p>
                  </w:txbxContent>
                </v:textbox>
              </v:oval>
            </w:pict>
          </mc:Fallback>
        </mc:AlternateContent>
      </w:r>
      <w:r w:rsidR="005304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74784" behindDoc="0" locked="0" layoutInCell="1" allowOverlap="1" wp14:anchorId="421C1978" wp14:editId="1F316F6F">
                <wp:simplePos x="0" y="0"/>
                <wp:positionH relativeFrom="column">
                  <wp:posOffset>2028825</wp:posOffset>
                </wp:positionH>
                <wp:positionV relativeFrom="paragraph">
                  <wp:posOffset>7715250</wp:posOffset>
                </wp:positionV>
                <wp:extent cx="2162175" cy="1362075"/>
                <wp:effectExtent l="0" t="0" r="28575" b="28575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75" cy="13620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D72004" w14:textId="1310FC3E" w:rsidR="00D97727" w:rsidRPr="00D97727" w:rsidRDefault="003D2480" w:rsidP="0097383F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>Sub-t</w:t>
                            </w:r>
                            <w:r w:rsidR="00D97727" w:rsidRPr="00D97727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heme </w:t>
                            </w:r>
                          </w:p>
                          <w:p w14:paraId="7A549846" w14:textId="65A541B8" w:rsidR="0097383F" w:rsidRPr="0097383F" w:rsidRDefault="0097383F" w:rsidP="0097383F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 w:rsidRPr="0097383F">
                              <w:rPr>
                                <w:rFonts w:ascii="Century Gothic" w:hAnsi="Century Gothic"/>
                              </w:rPr>
                              <w:t>Access and affordable exercise faci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1C1978" id="Oval 6" o:spid="_x0000_s1029" style="position:absolute;margin-left:159.75pt;margin-top:607.5pt;width:170.25pt;height:107.25pt;z-index:251574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" fillcolor="white [3201]" strokecolor="black [3200]" strokeweight="2pt">
                <v:textbox>
                  <w:txbxContent>
                    <w:p w14:paraId="0FD72004" w14:textId="1310FC3E" w:rsidR="00D97727" w:rsidRPr="00D97727" w:rsidRDefault="003D2480" w:rsidP="0097383F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>
                        <w:rPr>
                          <w:rFonts w:ascii="Century Gothic" w:hAnsi="Century Gothic"/>
                          <w:b/>
                          <w:bCs/>
                        </w:rPr>
                        <w:t>Sub-t</w:t>
                      </w:r>
                      <w:r w:rsidR="00D97727" w:rsidRPr="00D97727">
                        <w:rPr>
                          <w:rFonts w:ascii="Century Gothic" w:hAnsi="Century Gothic"/>
                          <w:b/>
                          <w:bCs/>
                        </w:rPr>
                        <w:t xml:space="preserve">heme </w:t>
                      </w:r>
                    </w:p>
                    <w:p w14:paraId="7A549846" w14:textId="65A541B8" w:rsidR="0097383F" w:rsidRPr="0097383F" w:rsidRDefault="0097383F" w:rsidP="0097383F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 w:rsidRPr="0097383F">
                        <w:rPr>
                          <w:rFonts w:ascii="Century Gothic" w:hAnsi="Century Gothic"/>
                        </w:rPr>
                        <w:t>Access and affordable exercise facilities</w:t>
                      </w:r>
                    </w:p>
                  </w:txbxContent>
                </v:textbox>
              </v:oval>
            </w:pict>
          </mc:Fallback>
        </mc:AlternateContent>
      </w:r>
      <w:r w:rsidR="005304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22560" behindDoc="0" locked="0" layoutInCell="1" allowOverlap="1" wp14:anchorId="6D294D30" wp14:editId="386CCEBD">
                <wp:simplePos x="0" y="0"/>
                <wp:positionH relativeFrom="column">
                  <wp:posOffset>1438275</wp:posOffset>
                </wp:positionH>
                <wp:positionV relativeFrom="paragraph">
                  <wp:posOffset>3752851</wp:posOffset>
                </wp:positionV>
                <wp:extent cx="3533775" cy="1543050"/>
                <wp:effectExtent l="0" t="0" r="28575" b="1905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3775" cy="15430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F894F" w14:textId="769ACD61" w:rsidR="002E2F08" w:rsidRPr="0097383F" w:rsidRDefault="002E2F08" w:rsidP="002E2F08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97383F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 xml:space="preserve">CODE CATEGORIZATION </w:t>
                            </w:r>
                          </w:p>
                          <w:p w14:paraId="2BC60357" w14:textId="260F3559" w:rsidR="002E2F08" w:rsidRPr="002E2F08" w:rsidRDefault="00561708" w:rsidP="0097383F">
                            <w:pPr>
                              <w:jc w:val="both"/>
                              <w:rPr>
                                <w:rFonts w:ascii="Century Gothic" w:hAnsi="Century Gothic"/>
                              </w:rPr>
                            </w:pPr>
                            <w:r>
                              <w:rPr>
                                <w:rFonts w:ascii="Century Gothic" w:hAnsi="Century Gothic"/>
                              </w:rPr>
                              <w:t xml:space="preserve">Public </w:t>
                            </w:r>
                            <w:r w:rsidR="0097383F">
                              <w:rPr>
                                <w:rFonts w:ascii="Century Gothic" w:hAnsi="Century Gothic"/>
                              </w:rPr>
                              <w:t>health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 education</w:t>
                            </w:r>
                            <w:r w:rsidR="0097383F">
                              <w:rPr>
                                <w:rFonts w:ascii="Century Gothic" w:hAnsi="Century Gothic"/>
                              </w:rPr>
                              <w:t xml:space="preserve"> on exercise</w:t>
                            </w:r>
                            <w:r w:rsidR="00100ECF">
                              <w:rPr>
                                <w:rFonts w:ascii="Century Gothic" w:hAnsi="Century Gothic"/>
                              </w:rPr>
                              <w:t xml:space="preserve"> and diet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. Available exercise facilities. Less expensive facilities charges</w:t>
                            </w:r>
                            <w:r w:rsidR="0097383F">
                              <w:rPr>
                                <w:rFonts w:ascii="Century Gothic" w:hAnsi="Century Gothic"/>
                              </w:rPr>
                              <w:t xml:space="preserve">. Encouragement. Motivation. Suppor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294D30" id="Rectangle: Rounded Corners 4" o:spid="_x0000_s1030" style="position:absolute;margin-left:113.25pt;margin-top:295.5pt;width:278.25pt;height:121.5pt;z-index:251522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" fillcolor="white [3201]" strokecolor="black [3200]" strokeweight="2pt">
                <v:textbox>
                  <w:txbxContent>
                    <w:p w14:paraId="370F894F" w14:textId="769ACD61" w:rsidR="002E2F08" w:rsidRPr="0097383F" w:rsidRDefault="002E2F08" w:rsidP="002E2F08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97383F">
                        <w:rPr>
                          <w:rFonts w:ascii="Century Gothic" w:hAnsi="Century Gothic"/>
                          <w:b/>
                          <w:bCs/>
                        </w:rPr>
                        <w:t xml:space="preserve">CODE CATEGORIZATION </w:t>
                      </w:r>
                    </w:p>
                    <w:p w14:paraId="2BC60357" w14:textId="260F3559" w:rsidR="002E2F08" w:rsidRPr="002E2F08" w:rsidRDefault="00561708" w:rsidP="0097383F">
                      <w:pPr>
                        <w:jc w:val="both"/>
                        <w:rPr>
                          <w:rFonts w:ascii="Century Gothic" w:hAnsi="Century Gothic"/>
                        </w:rPr>
                      </w:pPr>
                      <w:r>
                        <w:rPr>
                          <w:rFonts w:ascii="Century Gothic" w:hAnsi="Century Gothic"/>
                        </w:rPr>
                        <w:t xml:space="preserve">Public </w:t>
                      </w:r>
                      <w:r w:rsidR="0097383F">
                        <w:rPr>
                          <w:rFonts w:ascii="Century Gothic" w:hAnsi="Century Gothic"/>
                        </w:rPr>
                        <w:t>health</w:t>
                      </w:r>
                      <w:r>
                        <w:rPr>
                          <w:rFonts w:ascii="Century Gothic" w:hAnsi="Century Gothic"/>
                        </w:rPr>
                        <w:t xml:space="preserve"> education</w:t>
                      </w:r>
                      <w:r w:rsidR="0097383F">
                        <w:rPr>
                          <w:rFonts w:ascii="Century Gothic" w:hAnsi="Century Gothic"/>
                        </w:rPr>
                        <w:t xml:space="preserve"> on exercise</w:t>
                      </w:r>
                      <w:r w:rsidR="00100ECF">
                        <w:rPr>
                          <w:rFonts w:ascii="Century Gothic" w:hAnsi="Century Gothic"/>
                        </w:rPr>
                        <w:t xml:space="preserve"> and diet</w:t>
                      </w:r>
                      <w:r>
                        <w:rPr>
                          <w:rFonts w:ascii="Century Gothic" w:hAnsi="Century Gothic"/>
                        </w:rPr>
                        <w:t>. Available exercise facilities. Less expensive facilities charges</w:t>
                      </w:r>
                      <w:r w:rsidR="0097383F">
                        <w:rPr>
                          <w:rFonts w:ascii="Century Gothic" w:hAnsi="Century Gothic"/>
                        </w:rPr>
                        <w:t xml:space="preserve">. Encouragement. Motivation. Support. </w:t>
                      </w:r>
                    </w:p>
                  </w:txbxContent>
                </v:textbox>
              </v:roundrect>
            </w:pict>
          </mc:Fallback>
        </mc:AlternateContent>
      </w:r>
      <w:r w:rsidR="005304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37E24B42" wp14:editId="6D2A205D">
                <wp:simplePos x="0" y="0"/>
                <wp:positionH relativeFrom="column">
                  <wp:posOffset>3067050</wp:posOffset>
                </wp:positionH>
                <wp:positionV relativeFrom="paragraph">
                  <wp:posOffset>3020695</wp:posOffset>
                </wp:positionV>
                <wp:extent cx="9525" cy="695325"/>
                <wp:effectExtent l="114300" t="19050" r="104775" b="857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9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397BF2" id="Straight Arrow Connector 9" o:spid="_x0000_s1026" type="#_x0000_t32" style="position:absolute;margin-left:241.5pt;margin-top:237.85pt;width:.75pt;height:54.75pt;flip:x;z-index:251723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="005304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354AE7E4" wp14:editId="083D25B7">
                <wp:simplePos x="0" y="0"/>
                <wp:positionH relativeFrom="column">
                  <wp:posOffset>600075</wp:posOffset>
                </wp:positionH>
                <wp:positionV relativeFrom="paragraph">
                  <wp:posOffset>0</wp:posOffset>
                </wp:positionV>
                <wp:extent cx="5057775" cy="3000375"/>
                <wp:effectExtent l="0" t="0" r="28575" b="28575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7775" cy="3000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2FB4EF" w14:textId="083421E0" w:rsidR="00DF4F50" w:rsidRPr="00E65D8B" w:rsidRDefault="00DF4F50" w:rsidP="00DF4F50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</w:pPr>
                            <w:r w:rsidRPr="00E65D8B">
                              <w:rPr>
                                <w:rFonts w:ascii="Century Gothic" w:hAnsi="Century Gothic"/>
                                <w:b/>
                                <w:bCs/>
                              </w:rPr>
                              <w:t>CODES</w:t>
                            </w:r>
                          </w:p>
                          <w:p w14:paraId="6BD1E6E2" w14:textId="4C665C33" w:rsidR="00DF4F50" w:rsidRPr="003D7C4D" w:rsidRDefault="00DF4F50" w:rsidP="003D7C4D">
                            <w:pPr>
                              <w:jc w:val="both"/>
                              <w:rPr>
                                <w:rFonts w:ascii="Century Gothic" w:hAnsi="Century Gothic"/>
                              </w:rPr>
                            </w:pPr>
                            <w:r w:rsidRPr="003D7C4D">
                              <w:rPr>
                                <w:rFonts w:ascii="Century Gothic" w:hAnsi="Century Gothic"/>
                              </w:rPr>
                              <w:t xml:space="preserve">Health information. </w:t>
                            </w:r>
                            <w:r w:rsidR="003D7C4D" w:rsidRPr="003D7C4D">
                              <w:rPr>
                                <w:rFonts w:ascii="Century Gothic" w:hAnsi="Century Gothic"/>
                              </w:rPr>
                              <w:t xml:space="preserve">Gym centres.  </w:t>
                            </w:r>
                            <w:r w:rsidRPr="003D7C4D">
                              <w:rPr>
                                <w:rFonts w:ascii="Century Gothic" w:hAnsi="Century Gothic"/>
                              </w:rPr>
                              <w:t xml:space="preserve"> Diet education. Education on exercises and herbal products</w:t>
                            </w:r>
                            <w:r w:rsidR="003D7C4D" w:rsidRPr="003D7C4D">
                              <w:rPr>
                                <w:rFonts w:ascii="Century Gothic" w:hAnsi="Century Gothic"/>
                              </w:rPr>
                              <w:t>. Education on food to eat.</w:t>
                            </w:r>
                            <w:r w:rsidR="00C857F1">
                              <w:rPr>
                                <w:rFonts w:ascii="Century Gothic" w:hAnsi="Century Gothic"/>
                              </w:rPr>
                              <w:t xml:space="preserve"> Motivation. </w:t>
                            </w:r>
                            <w:r w:rsidR="002D48DB">
                              <w:rPr>
                                <w:rFonts w:ascii="Century Gothic" w:hAnsi="Century Gothic"/>
                              </w:rPr>
                              <w:t xml:space="preserve">More gym centres. </w:t>
                            </w:r>
                            <w:r w:rsidR="009670F3">
                              <w:rPr>
                                <w:rFonts w:ascii="Century Gothic" w:hAnsi="Century Gothic"/>
                              </w:rPr>
                              <w:t xml:space="preserve">Free </w:t>
                            </w:r>
                            <w:r w:rsidR="001F30F5" w:rsidRPr="001F30F5">
                              <w:rPr>
                                <w:rFonts w:ascii="Century Gothic" w:hAnsi="Century Gothic"/>
                              </w:rPr>
                              <w:t>check-ups</w:t>
                            </w:r>
                            <w:r w:rsidR="001F30F5">
                              <w:rPr>
                                <w:rFonts w:ascii="Century Gothic" w:hAnsi="Century Gothic"/>
                              </w:rPr>
                              <w:t xml:space="preserve">. </w:t>
                            </w:r>
                            <w:r w:rsidR="005F744D">
                              <w:rPr>
                                <w:rFonts w:ascii="Century Gothic" w:hAnsi="Century Gothic"/>
                              </w:rPr>
                              <w:t xml:space="preserve">Educations on </w:t>
                            </w:r>
                            <w:r w:rsidR="005F744D" w:rsidRPr="005F744D">
                              <w:rPr>
                                <w:rFonts w:ascii="Century Gothic" w:hAnsi="Century Gothic"/>
                              </w:rPr>
                              <w:t>food</w:t>
                            </w:r>
                            <w:r w:rsidR="005F744D">
                              <w:rPr>
                                <w:rFonts w:ascii="Century Gothic" w:hAnsi="Century Gothic"/>
                              </w:rPr>
                              <w:t xml:space="preserve">. </w:t>
                            </w:r>
                            <w:r w:rsidR="00186D38">
                              <w:rPr>
                                <w:rFonts w:ascii="Century Gothic" w:hAnsi="Century Gothic"/>
                              </w:rPr>
                              <w:t>E</w:t>
                            </w:r>
                            <w:r w:rsidR="00186D38" w:rsidRPr="00186D38">
                              <w:rPr>
                                <w:rFonts w:ascii="Century Gothic" w:hAnsi="Century Gothic"/>
                              </w:rPr>
                              <w:t>nough exercise facilities</w:t>
                            </w:r>
                            <w:r w:rsidR="00186D38">
                              <w:rPr>
                                <w:rFonts w:ascii="Century Gothic" w:hAnsi="Century Gothic"/>
                              </w:rPr>
                              <w:t>.</w:t>
                            </w:r>
                            <w:r w:rsidR="004C7287" w:rsidRPr="004C7287">
                              <w:t xml:space="preserve"> </w:t>
                            </w:r>
                            <w:r w:rsidR="004C7287" w:rsidRPr="004C7287">
                              <w:rPr>
                                <w:rFonts w:ascii="Century Gothic" w:hAnsi="Century Gothic"/>
                              </w:rPr>
                              <w:t>Emotional support.</w:t>
                            </w:r>
                            <w:r w:rsidR="004C7287">
                              <w:rPr>
                                <w:rFonts w:ascii="Century Gothic" w:hAnsi="Century Gothic"/>
                              </w:rPr>
                              <w:t xml:space="preserve"> </w:t>
                            </w:r>
                            <w:r w:rsidRPr="003D7C4D">
                              <w:rPr>
                                <w:rFonts w:ascii="Century Gothic" w:hAnsi="Century Gothic"/>
                              </w:rPr>
                              <w:t xml:space="preserve">Radio education. Community </w:t>
                            </w:r>
                            <w:r w:rsidR="009670F3">
                              <w:rPr>
                                <w:rFonts w:ascii="Century Gothic" w:hAnsi="Century Gothic"/>
                              </w:rPr>
                              <w:t xml:space="preserve">health </w:t>
                            </w:r>
                            <w:r w:rsidRPr="003D7C4D">
                              <w:rPr>
                                <w:rFonts w:ascii="Century Gothic" w:hAnsi="Century Gothic"/>
                              </w:rPr>
                              <w:t xml:space="preserve">program. </w:t>
                            </w:r>
                            <w:r w:rsidR="003D7C4D" w:rsidRPr="003D7C4D">
                              <w:rPr>
                                <w:rFonts w:ascii="Century Gothic" w:hAnsi="Century Gothic"/>
                              </w:rPr>
                              <w:t xml:space="preserve">Education via information centres. </w:t>
                            </w:r>
                            <w:r w:rsidR="005974C7">
                              <w:rPr>
                                <w:rFonts w:ascii="Century Gothic" w:hAnsi="Century Gothic"/>
                              </w:rPr>
                              <w:t xml:space="preserve">Available exercise centres. </w:t>
                            </w:r>
                            <w:r w:rsidR="003D7C4D" w:rsidRPr="003D7C4D">
                              <w:rPr>
                                <w:rFonts w:ascii="Century Gothic" w:hAnsi="Century Gothic"/>
                              </w:rPr>
                              <w:t>Government support.</w:t>
                            </w:r>
                            <w:r w:rsidR="00814D71">
                              <w:rPr>
                                <w:rFonts w:ascii="Century Gothic" w:hAnsi="Century Gothic"/>
                              </w:rPr>
                              <w:t xml:space="preserve"> Recreational parks. </w:t>
                            </w:r>
                            <w:r w:rsidR="00080127">
                              <w:rPr>
                                <w:rFonts w:ascii="Century Gothic" w:hAnsi="Century Gothic"/>
                              </w:rPr>
                              <w:t xml:space="preserve">Family </w:t>
                            </w:r>
                            <w:r w:rsidR="00CF273D">
                              <w:rPr>
                                <w:rFonts w:ascii="Century Gothic" w:hAnsi="Century Gothic"/>
                              </w:rPr>
                              <w:t>motivation</w:t>
                            </w:r>
                            <w:r w:rsidR="00080127">
                              <w:rPr>
                                <w:rFonts w:ascii="Century Gothic" w:hAnsi="Century Gothic"/>
                              </w:rPr>
                              <w:t>.</w:t>
                            </w:r>
                            <w:r w:rsidR="003D7C4D" w:rsidRPr="003D7C4D">
                              <w:rPr>
                                <w:rFonts w:ascii="Century Gothic" w:hAnsi="Century Gothic"/>
                              </w:rPr>
                              <w:t xml:space="preserve"> Health screening and education. Free health insurance.</w:t>
                            </w:r>
                            <w:r w:rsidR="00C857F1">
                              <w:rPr>
                                <w:rFonts w:ascii="Century Gothic" w:hAnsi="Century Gothic"/>
                              </w:rPr>
                              <w:t xml:space="preserve"> Positive words. </w:t>
                            </w:r>
                            <w:r w:rsidR="003D7C4D" w:rsidRPr="003D7C4D">
                              <w:rPr>
                                <w:rFonts w:ascii="Century Gothic" w:hAnsi="Century Gothic"/>
                              </w:rPr>
                              <w:t xml:space="preserve"> Exercise facilities. Information. </w:t>
                            </w:r>
                            <w:r w:rsidR="00FE6D4B">
                              <w:rPr>
                                <w:rFonts w:ascii="Century Gothic" w:hAnsi="Century Gothic"/>
                              </w:rPr>
                              <w:t xml:space="preserve">Cheap exercise facilities. </w:t>
                            </w:r>
                            <w:r w:rsidR="00C857F1">
                              <w:rPr>
                                <w:rFonts w:ascii="Century Gothic" w:hAnsi="Century Gothic"/>
                              </w:rPr>
                              <w:t>T</w:t>
                            </w:r>
                            <w:r w:rsidR="00C857F1" w:rsidRPr="00C857F1">
                              <w:rPr>
                                <w:rFonts w:ascii="Century Gothic" w:hAnsi="Century Gothic"/>
                              </w:rPr>
                              <w:t>ype of exercise</w:t>
                            </w:r>
                            <w:r w:rsidR="00C857F1">
                              <w:rPr>
                                <w:rFonts w:ascii="Century Gothic" w:hAnsi="Century Gothic"/>
                              </w:rPr>
                              <w:t xml:space="preserve">. </w:t>
                            </w:r>
                            <w:r w:rsidR="005A41FC">
                              <w:rPr>
                                <w:rFonts w:ascii="Century Gothic" w:hAnsi="Century Gothic"/>
                              </w:rPr>
                              <w:t>Free m</w:t>
                            </w:r>
                            <w:r w:rsidR="00C857F1" w:rsidRPr="00C857F1">
                              <w:rPr>
                                <w:rFonts w:ascii="Century Gothic" w:hAnsi="Century Gothic"/>
                              </w:rPr>
                              <w:t>edical examinations</w:t>
                            </w:r>
                            <w:r w:rsidR="00C857F1">
                              <w:rPr>
                                <w:rFonts w:ascii="Century Gothic" w:hAnsi="Century Gothic"/>
                              </w:rPr>
                              <w:t>. Husband</w:t>
                            </w:r>
                            <w:r w:rsidR="00873D3C">
                              <w:rPr>
                                <w:rFonts w:ascii="Century Gothic" w:hAnsi="Century Gothic"/>
                              </w:rPr>
                              <w:t xml:space="preserve">’s </w:t>
                            </w:r>
                            <w:r w:rsidR="00C857F1">
                              <w:rPr>
                                <w:rFonts w:ascii="Century Gothic" w:hAnsi="Century Gothic"/>
                              </w:rPr>
                              <w:t xml:space="preserve">encouragement. </w:t>
                            </w:r>
                            <w:r w:rsidR="00186D38">
                              <w:rPr>
                                <w:rFonts w:ascii="Century Gothic" w:hAnsi="Century Gothic"/>
                              </w:rPr>
                              <w:t xml:space="preserve">Public health education. </w:t>
                            </w:r>
                            <w:r w:rsidR="004B66EC" w:rsidRPr="004B66EC">
                              <w:rPr>
                                <w:rFonts w:ascii="Century Gothic" w:hAnsi="Century Gothic"/>
                              </w:rPr>
                              <w:t>Constant</w:t>
                            </w:r>
                            <w:r w:rsidR="004B66EC">
                              <w:rPr>
                                <w:rFonts w:ascii="Century Gothic" w:hAnsi="Century Gothic"/>
                              </w:rPr>
                              <w:t xml:space="preserve"> </w:t>
                            </w:r>
                            <w:r w:rsidR="004B66EC" w:rsidRPr="004B66EC">
                              <w:rPr>
                                <w:rFonts w:ascii="Century Gothic" w:hAnsi="Century Gothic"/>
                              </w:rPr>
                              <w:t>educat</w:t>
                            </w:r>
                            <w:r w:rsidR="004B66EC">
                              <w:rPr>
                                <w:rFonts w:ascii="Century Gothic" w:hAnsi="Century Gothic"/>
                              </w:rPr>
                              <w:t>ion.</w:t>
                            </w:r>
                            <w:r w:rsidR="002D48DB">
                              <w:rPr>
                                <w:rFonts w:ascii="Century Gothic" w:hAnsi="Century Gothic"/>
                              </w:rPr>
                              <w:t xml:space="preserve"> Less expensive exercise centres. </w:t>
                            </w:r>
                            <w:r w:rsidR="00316EA6">
                              <w:rPr>
                                <w:rFonts w:ascii="Century Gothic" w:hAnsi="Century Gothic"/>
                              </w:rPr>
                              <w:t xml:space="preserve">Incentives. </w:t>
                            </w:r>
                          </w:p>
                          <w:p w14:paraId="4D66A914" w14:textId="77777777" w:rsidR="00DF4F50" w:rsidRDefault="00DF4F50" w:rsidP="00DF4F5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4AE7E4" id="Rectangle: Rounded Corners 3" o:spid="_x0000_s1031" style="position:absolute;margin-left:47.25pt;margin-top:0;width:398.25pt;height:236.25pt;z-index:251637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" fillcolor="white [3201]" strokecolor="black [3200]" strokeweight="2pt">
                <v:textbox>
                  <w:txbxContent>
                    <w:p w14:paraId="722FB4EF" w14:textId="083421E0" w:rsidR="00DF4F50" w:rsidRPr="00E65D8B" w:rsidRDefault="00DF4F50" w:rsidP="00DF4F50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</w:rPr>
                      </w:pPr>
                      <w:r w:rsidRPr="00E65D8B">
                        <w:rPr>
                          <w:rFonts w:ascii="Century Gothic" w:hAnsi="Century Gothic"/>
                          <w:b/>
                          <w:bCs/>
                        </w:rPr>
                        <w:t>CODES</w:t>
                      </w:r>
                    </w:p>
                    <w:p w14:paraId="6BD1E6E2" w14:textId="4C665C33" w:rsidR="00DF4F50" w:rsidRPr="003D7C4D" w:rsidRDefault="00DF4F50" w:rsidP="003D7C4D">
                      <w:pPr>
                        <w:jc w:val="both"/>
                        <w:rPr>
                          <w:rFonts w:ascii="Century Gothic" w:hAnsi="Century Gothic"/>
                        </w:rPr>
                      </w:pPr>
                      <w:r w:rsidRPr="003D7C4D">
                        <w:rPr>
                          <w:rFonts w:ascii="Century Gothic" w:hAnsi="Century Gothic"/>
                        </w:rPr>
                        <w:t xml:space="preserve">Health information. 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Gym centres.  </w:t>
                      </w:r>
                      <w:r w:rsidRPr="003D7C4D">
                        <w:rPr>
                          <w:rFonts w:ascii="Century Gothic" w:hAnsi="Century Gothic"/>
                        </w:rPr>
                        <w:t xml:space="preserve"> Diet education. Education on exercises and herbal products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>. Education on food to eat.</w:t>
                      </w:r>
                      <w:r w:rsidR="00C857F1">
                        <w:rPr>
                          <w:rFonts w:ascii="Century Gothic" w:hAnsi="Century Gothic"/>
                        </w:rPr>
                        <w:t xml:space="preserve"> Motivation. </w:t>
                      </w:r>
                      <w:r w:rsidR="002D48DB">
                        <w:rPr>
                          <w:rFonts w:ascii="Century Gothic" w:hAnsi="Century Gothic"/>
                        </w:rPr>
                        <w:t xml:space="preserve">More gym centres. </w:t>
                      </w:r>
                      <w:r w:rsidR="009670F3">
                        <w:rPr>
                          <w:rFonts w:ascii="Century Gothic" w:hAnsi="Century Gothic"/>
                        </w:rPr>
                        <w:t xml:space="preserve">Free </w:t>
                      </w:r>
                      <w:r w:rsidR="001F30F5" w:rsidRPr="001F30F5">
                        <w:rPr>
                          <w:rFonts w:ascii="Century Gothic" w:hAnsi="Century Gothic"/>
                        </w:rPr>
                        <w:t>check-ups</w:t>
                      </w:r>
                      <w:r w:rsidR="001F30F5">
                        <w:rPr>
                          <w:rFonts w:ascii="Century Gothic" w:hAnsi="Century Gothic"/>
                        </w:rPr>
                        <w:t xml:space="preserve">. </w:t>
                      </w:r>
                      <w:r w:rsidR="005F744D">
                        <w:rPr>
                          <w:rFonts w:ascii="Century Gothic" w:hAnsi="Century Gothic"/>
                        </w:rPr>
                        <w:t xml:space="preserve">Educations on </w:t>
                      </w:r>
                      <w:r w:rsidR="005F744D" w:rsidRPr="005F744D">
                        <w:rPr>
                          <w:rFonts w:ascii="Century Gothic" w:hAnsi="Century Gothic"/>
                        </w:rPr>
                        <w:t>food</w:t>
                      </w:r>
                      <w:r w:rsidR="005F744D">
                        <w:rPr>
                          <w:rFonts w:ascii="Century Gothic" w:hAnsi="Century Gothic"/>
                        </w:rPr>
                        <w:t xml:space="preserve">. </w:t>
                      </w:r>
                      <w:r w:rsidR="00186D38">
                        <w:rPr>
                          <w:rFonts w:ascii="Century Gothic" w:hAnsi="Century Gothic"/>
                        </w:rPr>
                        <w:t>E</w:t>
                      </w:r>
                      <w:r w:rsidR="00186D38" w:rsidRPr="00186D38">
                        <w:rPr>
                          <w:rFonts w:ascii="Century Gothic" w:hAnsi="Century Gothic"/>
                        </w:rPr>
                        <w:t>nough exercise facilities</w:t>
                      </w:r>
                      <w:r w:rsidR="00186D38">
                        <w:rPr>
                          <w:rFonts w:ascii="Century Gothic" w:hAnsi="Century Gothic"/>
                        </w:rPr>
                        <w:t>.</w:t>
                      </w:r>
                      <w:r w:rsidR="004C7287" w:rsidRPr="004C7287">
                        <w:t xml:space="preserve"> </w:t>
                      </w:r>
                      <w:r w:rsidR="004C7287" w:rsidRPr="004C7287">
                        <w:rPr>
                          <w:rFonts w:ascii="Century Gothic" w:hAnsi="Century Gothic"/>
                        </w:rPr>
                        <w:t>Emotional support.</w:t>
                      </w:r>
                      <w:r w:rsidR="004C7287">
                        <w:rPr>
                          <w:rFonts w:ascii="Century Gothic" w:hAnsi="Century Gothic"/>
                        </w:rPr>
                        <w:t xml:space="preserve"> </w:t>
                      </w:r>
                      <w:r w:rsidRPr="003D7C4D">
                        <w:rPr>
                          <w:rFonts w:ascii="Century Gothic" w:hAnsi="Century Gothic"/>
                        </w:rPr>
                        <w:t xml:space="preserve">Radio education. Community </w:t>
                      </w:r>
                      <w:r w:rsidR="009670F3">
                        <w:rPr>
                          <w:rFonts w:ascii="Century Gothic" w:hAnsi="Century Gothic"/>
                        </w:rPr>
                        <w:t xml:space="preserve">health </w:t>
                      </w:r>
                      <w:r w:rsidRPr="003D7C4D">
                        <w:rPr>
                          <w:rFonts w:ascii="Century Gothic" w:hAnsi="Century Gothic"/>
                        </w:rPr>
                        <w:t xml:space="preserve">program. 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Education via information centres. </w:t>
                      </w:r>
                      <w:r w:rsidR="005974C7">
                        <w:rPr>
                          <w:rFonts w:ascii="Century Gothic" w:hAnsi="Century Gothic"/>
                        </w:rPr>
                        <w:t xml:space="preserve">Available exercise centres. 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>Government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 support.</w:t>
                      </w:r>
                      <w:r w:rsidR="00814D71">
                        <w:rPr>
                          <w:rFonts w:ascii="Century Gothic" w:hAnsi="Century Gothic"/>
                        </w:rPr>
                        <w:t xml:space="preserve"> Recreational parks. </w:t>
                      </w:r>
                      <w:r w:rsidR="00080127">
                        <w:rPr>
                          <w:rFonts w:ascii="Century Gothic" w:hAnsi="Century Gothic"/>
                        </w:rPr>
                        <w:t xml:space="preserve">Family </w:t>
                      </w:r>
                      <w:r w:rsidR="00CF273D">
                        <w:rPr>
                          <w:rFonts w:ascii="Century Gothic" w:hAnsi="Century Gothic"/>
                        </w:rPr>
                        <w:t>motivation</w:t>
                      </w:r>
                      <w:r w:rsidR="00080127">
                        <w:rPr>
                          <w:rFonts w:ascii="Century Gothic" w:hAnsi="Century Gothic"/>
                        </w:rPr>
                        <w:t>.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 H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>ealth screening and education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. Free health 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>insurance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>.</w:t>
                      </w:r>
                      <w:r w:rsidR="00C857F1">
                        <w:rPr>
                          <w:rFonts w:ascii="Century Gothic" w:hAnsi="Century Gothic"/>
                        </w:rPr>
                        <w:t xml:space="preserve"> Positive words. 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 Exercise facilities. I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>nformation</w:t>
                      </w:r>
                      <w:r w:rsidR="003D7C4D" w:rsidRPr="003D7C4D">
                        <w:rPr>
                          <w:rFonts w:ascii="Century Gothic" w:hAnsi="Century Gothic"/>
                        </w:rPr>
                        <w:t xml:space="preserve">. </w:t>
                      </w:r>
                      <w:r w:rsidR="00FE6D4B">
                        <w:rPr>
                          <w:rFonts w:ascii="Century Gothic" w:hAnsi="Century Gothic"/>
                        </w:rPr>
                        <w:t xml:space="preserve">Cheap exercise facilities. </w:t>
                      </w:r>
                      <w:r w:rsidR="00C857F1">
                        <w:rPr>
                          <w:rFonts w:ascii="Century Gothic" w:hAnsi="Century Gothic"/>
                        </w:rPr>
                        <w:t>T</w:t>
                      </w:r>
                      <w:r w:rsidR="00C857F1" w:rsidRPr="00C857F1">
                        <w:rPr>
                          <w:rFonts w:ascii="Century Gothic" w:hAnsi="Century Gothic"/>
                        </w:rPr>
                        <w:t>ype of exercise</w:t>
                      </w:r>
                      <w:r w:rsidR="00C857F1">
                        <w:rPr>
                          <w:rFonts w:ascii="Century Gothic" w:hAnsi="Century Gothic"/>
                        </w:rPr>
                        <w:t xml:space="preserve">. </w:t>
                      </w:r>
                      <w:r w:rsidR="005A41FC">
                        <w:rPr>
                          <w:rFonts w:ascii="Century Gothic" w:hAnsi="Century Gothic"/>
                        </w:rPr>
                        <w:t>Free m</w:t>
                      </w:r>
                      <w:r w:rsidR="00C857F1" w:rsidRPr="00C857F1">
                        <w:rPr>
                          <w:rFonts w:ascii="Century Gothic" w:hAnsi="Century Gothic"/>
                        </w:rPr>
                        <w:t>edical examinations</w:t>
                      </w:r>
                      <w:r w:rsidR="00C857F1">
                        <w:rPr>
                          <w:rFonts w:ascii="Century Gothic" w:hAnsi="Century Gothic"/>
                        </w:rPr>
                        <w:t>. Husband</w:t>
                      </w:r>
                      <w:r w:rsidR="00873D3C">
                        <w:rPr>
                          <w:rFonts w:ascii="Century Gothic" w:hAnsi="Century Gothic"/>
                        </w:rPr>
                        <w:t xml:space="preserve">’s </w:t>
                      </w:r>
                      <w:r w:rsidR="00C857F1">
                        <w:rPr>
                          <w:rFonts w:ascii="Century Gothic" w:hAnsi="Century Gothic"/>
                        </w:rPr>
                        <w:t xml:space="preserve">encouragement. </w:t>
                      </w:r>
                      <w:r w:rsidR="00186D38">
                        <w:rPr>
                          <w:rFonts w:ascii="Century Gothic" w:hAnsi="Century Gothic"/>
                        </w:rPr>
                        <w:t xml:space="preserve">Public health education. </w:t>
                      </w:r>
                      <w:r w:rsidR="004B66EC" w:rsidRPr="004B66EC">
                        <w:rPr>
                          <w:rFonts w:ascii="Century Gothic" w:hAnsi="Century Gothic"/>
                        </w:rPr>
                        <w:t>C</w:t>
                      </w:r>
                      <w:r w:rsidR="004B66EC" w:rsidRPr="004B66EC">
                        <w:rPr>
                          <w:rFonts w:ascii="Century Gothic" w:hAnsi="Century Gothic"/>
                        </w:rPr>
                        <w:t>onstant</w:t>
                      </w:r>
                      <w:r w:rsidR="004B66EC">
                        <w:rPr>
                          <w:rFonts w:ascii="Century Gothic" w:hAnsi="Century Gothic"/>
                        </w:rPr>
                        <w:t xml:space="preserve"> </w:t>
                      </w:r>
                      <w:r w:rsidR="004B66EC" w:rsidRPr="004B66EC">
                        <w:rPr>
                          <w:rFonts w:ascii="Century Gothic" w:hAnsi="Century Gothic"/>
                        </w:rPr>
                        <w:t>educat</w:t>
                      </w:r>
                      <w:r w:rsidR="004B66EC">
                        <w:rPr>
                          <w:rFonts w:ascii="Century Gothic" w:hAnsi="Century Gothic"/>
                        </w:rPr>
                        <w:t>ion.</w:t>
                      </w:r>
                      <w:r w:rsidR="002D48DB">
                        <w:rPr>
                          <w:rFonts w:ascii="Century Gothic" w:hAnsi="Century Gothic"/>
                        </w:rPr>
                        <w:t xml:space="preserve"> Less expensive exercise centres. </w:t>
                      </w:r>
                      <w:r w:rsidR="00316EA6">
                        <w:rPr>
                          <w:rFonts w:ascii="Century Gothic" w:hAnsi="Century Gothic"/>
                        </w:rPr>
                        <w:t xml:space="preserve">Incentives. </w:t>
                      </w:r>
                    </w:p>
                    <w:p w14:paraId="4D66A914" w14:textId="77777777" w:rsidR="00DF4F50" w:rsidRDefault="00DF4F50" w:rsidP="00DF4F50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017E91" w:rsidRPr="00017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37CB7"/>
    <w:multiLevelType w:val="hybridMultilevel"/>
    <w:tmpl w:val="0B1C9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B0E42"/>
    <w:multiLevelType w:val="hybridMultilevel"/>
    <w:tmpl w:val="C63091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31E41"/>
    <w:multiLevelType w:val="hybridMultilevel"/>
    <w:tmpl w:val="2ED2BE06"/>
    <w:lvl w:ilvl="0" w:tplc="88C202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A964F5"/>
    <w:multiLevelType w:val="hybridMultilevel"/>
    <w:tmpl w:val="8BD853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2F31C7"/>
    <w:multiLevelType w:val="hybridMultilevel"/>
    <w:tmpl w:val="EC3071DA"/>
    <w:lvl w:ilvl="0" w:tplc="301065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396E8C"/>
    <w:multiLevelType w:val="hybridMultilevel"/>
    <w:tmpl w:val="6BDEA74E"/>
    <w:lvl w:ilvl="0" w:tplc="965259B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93404512">
    <w:abstractNumId w:val="0"/>
  </w:num>
  <w:num w:numId="2" w16cid:durableId="1700624929">
    <w:abstractNumId w:val="5"/>
  </w:num>
  <w:num w:numId="3" w16cid:durableId="1692492960">
    <w:abstractNumId w:val="3"/>
  </w:num>
  <w:num w:numId="4" w16cid:durableId="199823802">
    <w:abstractNumId w:val="2"/>
  </w:num>
  <w:num w:numId="5" w16cid:durableId="860430993">
    <w:abstractNumId w:val="1"/>
  </w:num>
  <w:num w:numId="6" w16cid:durableId="15456329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91"/>
    <w:rsid w:val="00017E91"/>
    <w:rsid w:val="00025502"/>
    <w:rsid w:val="00080127"/>
    <w:rsid w:val="000A5816"/>
    <w:rsid w:val="00100ECF"/>
    <w:rsid w:val="00171279"/>
    <w:rsid w:val="00186D38"/>
    <w:rsid w:val="001F30F5"/>
    <w:rsid w:val="002D48DB"/>
    <w:rsid w:val="002E2F08"/>
    <w:rsid w:val="002E3B2A"/>
    <w:rsid w:val="00316EA6"/>
    <w:rsid w:val="003D0884"/>
    <w:rsid w:val="003D2480"/>
    <w:rsid w:val="003D7C4D"/>
    <w:rsid w:val="004266BD"/>
    <w:rsid w:val="004815E8"/>
    <w:rsid w:val="004B66EC"/>
    <w:rsid w:val="004C7287"/>
    <w:rsid w:val="0051075C"/>
    <w:rsid w:val="00530453"/>
    <w:rsid w:val="00551730"/>
    <w:rsid w:val="00561708"/>
    <w:rsid w:val="005974C7"/>
    <w:rsid w:val="005A41FC"/>
    <w:rsid w:val="005F744D"/>
    <w:rsid w:val="007C6C18"/>
    <w:rsid w:val="007F5F97"/>
    <w:rsid w:val="00814D71"/>
    <w:rsid w:val="00873D3C"/>
    <w:rsid w:val="009670F3"/>
    <w:rsid w:val="0097383F"/>
    <w:rsid w:val="00A15D81"/>
    <w:rsid w:val="00B62479"/>
    <w:rsid w:val="00C857F1"/>
    <w:rsid w:val="00CF273D"/>
    <w:rsid w:val="00D97727"/>
    <w:rsid w:val="00DF4F50"/>
    <w:rsid w:val="00E11904"/>
    <w:rsid w:val="00E52046"/>
    <w:rsid w:val="00E65D8B"/>
    <w:rsid w:val="00E84854"/>
    <w:rsid w:val="00F0752B"/>
    <w:rsid w:val="00FE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CC8E"/>
  <w15:docId w15:val="{28AD98C3-2ECC-40D6-8E1F-6A11ED52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E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aac</dc:creator>
  <cp:lastModifiedBy>Isaac Mensah Bonsu</cp:lastModifiedBy>
  <cp:revision>9</cp:revision>
  <dcterms:created xsi:type="dcterms:W3CDTF">2022-11-11T19:37:00Z</dcterms:created>
  <dcterms:modified xsi:type="dcterms:W3CDTF">2022-11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563c9258b53df84b208d69f6c7eb565d87112b85d683c05b395aaa27cfcf7</vt:lpwstr>
  </property>
</Properties>
</file>